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D8DE25" w14:textId="4D307169" w:rsidR="00456418" w:rsidRPr="007A7048" w:rsidRDefault="00234CA5" w:rsidP="00234CA5">
      <w:pPr>
        <w:jc w:val="center"/>
        <w:rPr>
          <w:rFonts w:ascii="Times New Roman" w:hAnsi="Times New Roman" w:cs="Times New Roman"/>
        </w:rPr>
      </w:pPr>
      <w:r w:rsidRPr="007A7048">
        <w:rPr>
          <w:rFonts w:ascii="Times New Roman" w:hAnsi="Times New Roman" w:cs="Times New Roman"/>
          <w:b/>
        </w:rPr>
        <w:t>Green W</w:t>
      </w:r>
      <w:r w:rsidR="00456418" w:rsidRPr="007A7048">
        <w:rPr>
          <w:rFonts w:ascii="Times New Roman" w:hAnsi="Times New Roman" w:cs="Times New Roman"/>
          <w:b/>
        </w:rPr>
        <w:t>astewater Treatment of Repurposed COVID-19 Therapy (levofloxacin) using Synthesized Magnetite Pectin Nanoparticles, Comparison with Mesoporous Silica Nanoparticles</w:t>
      </w:r>
    </w:p>
    <w:p w14:paraId="3CCED914" w14:textId="77777777" w:rsidR="00456418" w:rsidRPr="007A7048" w:rsidRDefault="00456418" w:rsidP="00456418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7A7048">
        <w:rPr>
          <w:rFonts w:ascii="Times New Roman" w:hAnsi="Times New Roman" w:cs="Times New Roman"/>
          <w:b/>
          <w:sz w:val="20"/>
          <w:szCs w:val="20"/>
        </w:rPr>
        <w:t>Christine M. El-Maraghy</w:t>
      </w:r>
      <w:r w:rsidRPr="007A7048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7A7048">
        <w:rPr>
          <w:rFonts w:ascii="Times New Roman" w:hAnsi="Times New Roman" w:cs="Times New Roman"/>
          <w:b/>
          <w:sz w:val="20"/>
          <w:szCs w:val="20"/>
        </w:rPr>
        <w:t>, Sarah S. Saleh</w:t>
      </w:r>
      <w:r w:rsidRPr="007A7048">
        <w:rPr>
          <w:rFonts w:ascii="Times New Roman" w:hAnsi="Times New Roman" w:cs="Times New Roman"/>
          <w:b/>
          <w:sz w:val="20"/>
          <w:szCs w:val="20"/>
          <w:vertAlign w:val="superscript"/>
        </w:rPr>
        <w:t>*1</w:t>
      </w:r>
      <w:r w:rsidRPr="007A7048">
        <w:rPr>
          <w:rFonts w:ascii="Times New Roman" w:hAnsi="Times New Roman" w:cs="Times New Roman"/>
          <w:b/>
          <w:sz w:val="20"/>
          <w:szCs w:val="20"/>
        </w:rPr>
        <w:t>, Mervat S. Ibrahim</w:t>
      </w:r>
      <w:r w:rsidRPr="007A7048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7A7048">
        <w:rPr>
          <w:rFonts w:ascii="Times New Roman" w:hAnsi="Times New Roman" w:cs="Times New Roman"/>
          <w:b/>
          <w:sz w:val="20"/>
          <w:szCs w:val="20"/>
        </w:rPr>
        <w:t>, Omnia A. El-Naem</w:t>
      </w:r>
      <w:r w:rsidRPr="007A7048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</w:p>
    <w:p w14:paraId="219C78F4" w14:textId="77777777" w:rsidR="00456418" w:rsidRPr="007A7048" w:rsidRDefault="00456418" w:rsidP="00647E3E">
      <w:pPr>
        <w:jc w:val="center"/>
        <w:rPr>
          <w:b/>
          <w:bCs/>
          <w:u w:val="single"/>
        </w:rPr>
      </w:pPr>
    </w:p>
    <w:p w14:paraId="46777E16" w14:textId="712CE7EF" w:rsidR="00A21411" w:rsidRPr="007A7048" w:rsidRDefault="00A21411" w:rsidP="00C70C2F">
      <w:pPr>
        <w:jc w:val="center"/>
      </w:pPr>
    </w:p>
    <w:p w14:paraId="62CAA2C6" w14:textId="2756BF7A" w:rsidR="00A21411" w:rsidRPr="007A7048" w:rsidRDefault="00A21411" w:rsidP="00C70C2F">
      <w:pPr>
        <w:jc w:val="center"/>
      </w:pPr>
      <w:r w:rsidRPr="007A7048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 wp14:anchorId="248C7C97" wp14:editId="3C947B9B">
            <wp:extent cx="1767840" cy="1310640"/>
            <wp:effectExtent l="0" t="0" r="381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7840" cy="1310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92BB1C" w14:textId="66D67A54" w:rsidR="00A21411" w:rsidRPr="007A7048" w:rsidRDefault="007A7048" w:rsidP="00C70C2F">
      <w:pPr>
        <w:jc w:val="center"/>
        <w:rPr>
          <w:rFonts w:asciiTheme="majorBidi" w:hAnsiTheme="majorBidi" w:cstheme="majorBidi"/>
          <w:sz w:val="24"/>
          <w:szCs w:val="24"/>
        </w:rPr>
      </w:pPr>
      <w:r w:rsidRPr="007A7048">
        <w:rPr>
          <w:rFonts w:asciiTheme="majorBidi" w:hAnsiTheme="majorBidi" w:cstheme="majorBidi"/>
          <w:sz w:val="24"/>
          <w:szCs w:val="24"/>
        </w:rPr>
        <w:t xml:space="preserve">Fig. </w:t>
      </w:r>
      <w:r w:rsidR="00A21411" w:rsidRPr="007A7048">
        <w:rPr>
          <w:rFonts w:asciiTheme="majorBidi" w:hAnsiTheme="majorBidi" w:cstheme="majorBidi"/>
          <w:sz w:val="24"/>
          <w:szCs w:val="24"/>
        </w:rPr>
        <w:t>S</w:t>
      </w:r>
      <w:r w:rsidRPr="007A7048">
        <w:rPr>
          <w:rFonts w:asciiTheme="majorBidi" w:hAnsiTheme="majorBidi" w:cstheme="majorBidi"/>
          <w:sz w:val="24"/>
          <w:szCs w:val="24"/>
        </w:rPr>
        <w:t>1</w:t>
      </w:r>
      <w:r w:rsidR="00A21411" w:rsidRPr="007A7048">
        <w:rPr>
          <w:rFonts w:asciiTheme="majorBidi" w:hAnsiTheme="majorBidi" w:cstheme="majorBidi"/>
          <w:sz w:val="24"/>
          <w:szCs w:val="24"/>
        </w:rPr>
        <w:t>. Chemical structure of Levofloxacin (LEVO)</w:t>
      </w:r>
    </w:p>
    <w:p w14:paraId="45FC80D0" w14:textId="77777777" w:rsidR="00A21411" w:rsidRPr="007A7048" w:rsidRDefault="00A21411" w:rsidP="00C70C2F">
      <w:pPr>
        <w:jc w:val="center"/>
      </w:pPr>
    </w:p>
    <w:p w14:paraId="385A905B" w14:textId="0560C868" w:rsidR="0010555E" w:rsidRPr="007A7048" w:rsidRDefault="0010555E" w:rsidP="00C70C2F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CF4ECFC" w14:textId="0B346A06" w:rsidR="0010555E" w:rsidRPr="007A7048" w:rsidRDefault="0010555E" w:rsidP="00C70C2F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4D42000" w14:textId="08DC8635" w:rsidR="0010555E" w:rsidRPr="007A7048" w:rsidRDefault="0010555E" w:rsidP="00C70C2F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EAF31A4" w14:textId="79E81CBC" w:rsidR="0010555E" w:rsidRPr="007A7048" w:rsidRDefault="0010555E" w:rsidP="0010555E">
      <w:pPr>
        <w:rPr>
          <w:rFonts w:asciiTheme="majorBidi" w:hAnsiTheme="majorBidi" w:cstheme="majorBidi"/>
          <w:sz w:val="24"/>
          <w:szCs w:val="24"/>
        </w:rPr>
      </w:pPr>
    </w:p>
    <w:p w14:paraId="09BE8309" w14:textId="77777777" w:rsidR="0010555E" w:rsidRPr="007A7048" w:rsidRDefault="0010555E" w:rsidP="00A74A05">
      <w:pPr>
        <w:rPr>
          <w:rFonts w:asciiTheme="majorBidi" w:hAnsiTheme="majorBidi" w:cstheme="majorBidi"/>
          <w:sz w:val="24"/>
          <w:szCs w:val="24"/>
        </w:rPr>
      </w:pPr>
    </w:p>
    <w:p w14:paraId="6CB5AFF5" w14:textId="77777777" w:rsidR="0010555E" w:rsidRPr="007A7048" w:rsidRDefault="0010555E" w:rsidP="0010555E">
      <w:pPr>
        <w:jc w:val="center"/>
        <w:rPr>
          <w:rFonts w:asciiTheme="majorBidi" w:hAnsiTheme="majorBidi" w:cstheme="majorBidi"/>
          <w:sz w:val="24"/>
          <w:szCs w:val="24"/>
        </w:rPr>
      </w:pPr>
      <w:r w:rsidRPr="007A7048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 wp14:anchorId="09AD6672" wp14:editId="5C3FEA72">
            <wp:extent cx="3251027" cy="2493034"/>
            <wp:effectExtent l="0" t="0" r="6985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2321" cy="2494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2C32FB" w14:textId="3148F59A" w:rsidR="0010555E" w:rsidRPr="007A7048" w:rsidRDefault="0010555E" w:rsidP="0010555E">
      <w:pPr>
        <w:jc w:val="center"/>
        <w:rPr>
          <w:rFonts w:asciiTheme="majorBidi" w:hAnsiTheme="majorBidi" w:cstheme="majorBidi"/>
          <w:sz w:val="24"/>
          <w:szCs w:val="24"/>
        </w:rPr>
      </w:pPr>
      <w:r w:rsidRPr="007A7048">
        <w:rPr>
          <w:rFonts w:asciiTheme="majorBidi" w:hAnsiTheme="majorBidi" w:cstheme="majorBidi"/>
          <w:sz w:val="24"/>
          <w:szCs w:val="24"/>
        </w:rPr>
        <w:t>Fig.</w:t>
      </w:r>
      <w:r w:rsidR="007A7048" w:rsidRPr="007A7048">
        <w:rPr>
          <w:rFonts w:asciiTheme="majorBidi" w:hAnsiTheme="majorBidi" w:cstheme="majorBidi"/>
          <w:sz w:val="24"/>
          <w:szCs w:val="24"/>
        </w:rPr>
        <w:t xml:space="preserve"> </w:t>
      </w:r>
      <w:r w:rsidRPr="007A7048">
        <w:rPr>
          <w:rFonts w:asciiTheme="majorBidi" w:hAnsiTheme="majorBidi" w:cstheme="majorBidi"/>
          <w:sz w:val="24"/>
          <w:szCs w:val="24"/>
        </w:rPr>
        <w:t>S</w:t>
      </w:r>
      <w:r w:rsidR="007A7048" w:rsidRPr="007A7048">
        <w:rPr>
          <w:rFonts w:asciiTheme="majorBidi" w:hAnsiTheme="majorBidi" w:cstheme="majorBidi"/>
          <w:sz w:val="24"/>
          <w:szCs w:val="24"/>
        </w:rPr>
        <w:t>2</w:t>
      </w:r>
      <w:r w:rsidRPr="007A7048">
        <w:rPr>
          <w:rFonts w:asciiTheme="majorBidi" w:hAnsiTheme="majorBidi" w:cstheme="majorBidi"/>
          <w:sz w:val="24"/>
          <w:szCs w:val="24"/>
        </w:rPr>
        <w:t>. The absorption spectra of 20 µg/mL intact LEVO (</w:t>
      </w:r>
      <w:r w:rsidRPr="007A7048">
        <w:rPr>
          <w:rFonts w:asciiTheme="majorBidi" w:hAnsiTheme="majorBidi" w:cstheme="majorBidi"/>
          <w:b/>
          <w:bCs/>
          <w:sz w:val="24"/>
          <w:szCs w:val="24"/>
        </w:rPr>
        <w:t>___</w:t>
      </w:r>
      <w:r w:rsidRPr="007A7048">
        <w:rPr>
          <w:rFonts w:asciiTheme="majorBidi" w:hAnsiTheme="majorBidi" w:cstheme="majorBidi"/>
          <w:sz w:val="24"/>
          <w:szCs w:val="24"/>
        </w:rPr>
        <w:t>) and LEVO treated with MPNP (16 g/L)</w:t>
      </w:r>
      <w:r w:rsidRPr="007A7048">
        <w:rPr>
          <w:rFonts w:ascii="Times New Roman" w:hAnsi="Times New Roman" w:cs="Times New Roman"/>
          <w:sz w:val="24"/>
          <w:szCs w:val="24"/>
        </w:rPr>
        <w:t xml:space="preserve"> </w:t>
      </w:r>
      <w:r w:rsidRPr="007A7048">
        <w:rPr>
          <w:rFonts w:asciiTheme="majorBidi" w:hAnsiTheme="majorBidi" w:cstheme="majorBidi"/>
          <w:sz w:val="24"/>
          <w:szCs w:val="24"/>
        </w:rPr>
        <w:t xml:space="preserve">(….) at pH 4 for 4 </w:t>
      </w:r>
      <w:proofErr w:type="spellStart"/>
      <w:r w:rsidRPr="007A7048">
        <w:rPr>
          <w:rFonts w:asciiTheme="majorBidi" w:hAnsiTheme="majorBidi" w:cstheme="majorBidi"/>
          <w:sz w:val="24"/>
          <w:szCs w:val="24"/>
        </w:rPr>
        <w:t>hrs</w:t>
      </w:r>
      <w:proofErr w:type="spellEnd"/>
      <w:r w:rsidRPr="007A7048">
        <w:rPr>
          <w:rFonts w:asciiTheme="majorBidi" w:hAnsiTheme="majorBidi" w:cstheme="majorBidi"/>
          <w:sz w:val="24"/>
          <w:szCs w:val="24"/>
        </w:rPr>
        <w:t xml:space="preserve"> contact time</w:t>
      </w:r>
    </w:p>
    <w:p w14:paraId="1B8EE965" w14:textId="549C84AF" w:rsidR="00A74A05" w:rsidRPr="007A7048" w:rsidRDefault="00A74A05" w:rsidP="0010555E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39B01DF" w14:textId="3CA388C0" w:rsidR="00A74A05" w:rsidRPr="007A7048" w:rsidRDefault="00A74A05" w:rsidP="0010555E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8C20530" w14:textId="764E01AA" w:rsidR="00A74A05" w:rsidRPr="007A7048" w:rsidRDefault="00A74A05" w:rsidP="0010555E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29A2C0EF" w14:textId="63D05322" w:rsidR="00A74A05" w:rsidRPr="007A7048" w:rsidRDefault="00A74A05" w:rsidP="0010555E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2FC17BD7" w14:textId="6D48704E" w:rsidR="00A74A05" w:rsidRPr="007A7048" w:rsidRDefault="00A74A05" w:rsidP="00A74A05">
      <w:pPr>
        <w:jc w:val="center"/>
        <w:rPr>
          <w:rFonts w:asciiTheme="majorBidi" w:hAnsiTheme="majorBidi" w:cstheme="majorBidi"/>
          <w:sz w:val="24"/>
          <w:szCs w:val="24"/>
        </w:rPr>
      </w:pPr>
      <w:r w:rsidRPr="007A7048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748E84" wp14:editId="75A6E16E">
                <wp:simplePos x="0" y="0"/>
                <wp:positionH relativeFrom="column">
                  <wp:posOffset>2692400</wp:posOffset>
                </wp:positionH>
                <wp:positionV relativeFrom="paragraph">
                  <wp:posOffset>2616200</wp:posOffset>
                </wp:positionV>
                <wp:extent cx="495300" cy="311150"/>
                <wp:effectExtent l="0" t="0" r="19050" b="1270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311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69817FB" w14:textId="67758602" w:rsidR="00A74A05" w:rsidRPr="00A74A05" w:rsidRDefault="00A74A05" w:rsidP="00A74A05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A74A05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5748E84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212pt;margin-top:206pt;width:39pt;height:24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" fillcolor="white [3201]" strokeweight=".5pt">
                <v:textbox>
                  <w:txbxContent>
                    <w:p w14:paraId="769817FB" w14:textId="67758602" w:rsidR="00A74A05" w:rsidRPr="00A74A05" w:rsidRDefault="00A74A05" w:rsidP="00A74A05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A74A05">
                        <w:rPr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7A7048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 wp14:anchorId="1FC5015D" wp14:editId="63D202A8">
            <wp:extent cx="5943600" cy="3020291"/>
            <wp:effectExtent l="0" t="0" r="0" b="8890"/>
            <wp:docPr id="37" name="Picture 36" descr="A screenshot of a computer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6" descr="A screenshot of a computer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0063" cy="3028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B8C24B" w14:textId="0F095FA4" w:rsidR="00A74A05" w:rsidRPr="007A7048" w:rsidRDefault="00A74A05" w:rsidP="00A74A05">
      <w:pPr>
        <w:rPr>
          <w:rFonts w:asciiTheme="majorBidi" w:hAnsiTheme="majorBidi" w:cstheme="majorBidi"/>
          <w:sz w:val="24"/>
          <w:szCs w:val="24"/>
        </w:rPr>
      </w:pPr>
      <w:r w:rsidRPr="007A7048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098642" wp14:editId="58D45F9B">
                <wp:simplePos x="0" y="0"/>
                <wp:positionH relativeFrom="column">
                  <wp:posOffset>2730500</wp:posOffset>
                </wp:positionH>
                <wp:positionV relativeFrom="paragraph">
                  <wp:posOffset>2361565</wp:posOffset>
                </wp:positionV>
                <wp:extent cx="495300" cy="311150"/>
                <wp:effectExtent l="0" t="0" r="19050" b="1270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311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7600B42" w14:textId="3B5DC61B" w:rsidR="00A74A05" w:rsidRPr="00A74A05" w:rsidRDefault="00A74A05" w:rsidP="00A74A05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5098642" id="Text Box 5" o:spid="_x0000_s1027" type="#_x0000_t202" style="position:absolute;margin-left:215pt;margin-top:185.95pt;width:39pt;height:24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" fillcolor="white [3201]" strokeweight=".5pt">
                <v:textbox>
                  <w:txbxContent>
                    <w:p w14:paraId="27600B42" w14:textId="3B5DC61B" w:rsidR="00A74A05" w:rsidRPr="00A74A05" w:rsidRDefault="00A74A05" w:rsidP="00A74A05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7A7048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 wp14:anchorId="0ABCD7E0" wp14:editId="09B274FC">
            <wp:extent cx="5943600" cy="2722418"/>
            <wp:effectExtent l="0" t="0" r="0" b="1905"/>
            <wp:docPr id="34" name="Picture 33" descr="A screenshot of a computer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3" descr="A screenshot of a computer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2556" cy="2731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29342" w14:textId="2D49689B" w:rsidR="00A74A05" w:rsidRPr="007A7048" w:rsidRDefault="007A7048" w:rsidP="00A74A05">
      <w:pPr>
        <w:rPr>
          <w:rFonts w:asciiTheme="majorBidi" w:hAnsiTheme="majorBidi" w:cstheme="majorBidi"/>
          <w:sz w:val="24"/>
          <w:szCs w:val="24"/>
        </w:rPr>
      </w:pPr>
      <w:r w:rsidRPr="007A7048">
        <w:rPr>
          <w:rFonts w:asciiTheme="majorBidi" w:hAnsiTheme="majorBidi" w:cstheme="majorBidi"/>
          <w:sz w:val="24"/>
          <w:szCs w:val="24"/>
        </w:rPr>
        <w:t xml:space="preserve">Fig. </w:t>
      </w:r>
      <w:r w:rsidR="00A74A05" w:rsidRPr="007A7048">
        <w:rPr>
          <w:rFonts w:asciiTheme="majorBidi" w:hAnsiTheme="majorBidi" w:cstheme="majorBidi"/>
          <w:sz w:val="24"/>
          <w:szCs w:val="24"/>
        </w:rPr>
        <w:t>S</w:t>
      </w:r>
      <w:r w:rsidRPr="007A7048">
        <w:rPr>
          <w:rFonts w:asciiTheme="majorBidi" w:hAnsiTheme="majorBidi" w:cstheme="majorBidi"/>
          <w:sz w:val="24"/>
          <w:szCs w:val="24"/>
        </w:rPr>
        <w:t>3</w:t>
      </w:r>
      <w:r w:rsidR="00A74A05" w:rsidRPr="007A7048">
        <w:rPr>
          <w:rFonts w:asciiTheme="majorBidi" w:hAnsiTheme="majorBidi" w:cstheme="majorBidi"/>
          <w:sz w:val="24"/>
          <w:szCs w:val="24"/>
        </w:rPr>
        <w:t xml:space="preserve">. The optimum conditions (showing the factors values for pH, initial drug concentration, contact time and the MSNP concentration) for the maximum adsorption of LEVO </w:t>
      </w:r>
      <w:proofErr w:type="gramStart"/>
      <w:r w:rsidR="00A74A05" w:rsidRPr="007A7048">
        <w:rPr>
          <w:rFonts w:asciiTheme="majorBidi" w:hAnsiTheme="majorBidi" w:cstheme="majorBidi"/>
          <w:sz w:val="24"/>
          <w:szCs w:val="24"/>
        </w:rPr>
        <w:t>by  (</w:t>
      </w:r>
      <w:proofErr w:type="gramEnd"/>
      <w:r w:rsidR="00A74A05" w:rsidRPr="007A7048">
        <w:rPr>
          <w:rFonts w:asciiTheme="majorBidi" w:hAnsiTheme="majorBidi" w:cstheme="majorBidi"/>
          <w:sz w:val="24"/>
          <w:szCs w:val="24"/>
        </w:rPr>
        <w:t>a) MPNP, (b) MSNP</w:t>
      </w:r>
    </w:p>
    <w:p w14:paraId="48D826EA" w14:textId="77777777" w:rsidR="00A74A05" w:rsidRPr="007A7048" w:rsidRDefault="00A74A05" w:rsidP="00A74A05">
      <w:pPr>
        <w:rPr>
          <w:rFonts w:asciiTheme="majorBidi" w:hAnsiTheme="majorBidi" w:cstheme="majorBidi"/>
          <w:sz w:val="24"/>
          <w:szCs w:val="24"/>
        </w:rPr>
      </w:pPr>
    </w:p>
    <w:p w14:paraId="2759B3FA" w14:textId="77777777" w:rsidR="00A74A05" w:rsidRPr="007A7048" w:rsidRDefault="00A74A05" w:rsidP="00A74A05">
      <w:pPr>
        <w:rPr>
          <w:rFonts w:asciiTheme="majorBidi" w:hAnsiTheme="majorBidi" w:cstheme="majorBidi"/>
          <w:sz w:val="24"/>
          <w:szCs w:val="24"/>
        </w:rPr>
      </w:pPr>
      <w:r w:rsidRPr="007A7048">
        <w:rPr>
          <w:rFonts w:asciiTheme="majorBidi" w:hAnsiTheme="majorBidi" w:cstheme="majorBidi"/>
          <w:sz w:val="24"/>
          <w:szCs w:val="24"/>
        </w:rPr>
        <w:t xml:space="preserve"> </w:t>
      </w:r>
    </w:p>
    <w:p w14:paraId="375A56E9" w14:textId="77777777" w:rsidR="00A74A05" w:rsidRPr="007A7048" w:rsidRDefault="00A74A05" w:rsidP="00A74A05">
      <w:pPr>
        <w:rPr>
          <w:rFonts w:asciiTheme="majorBidi" w:hAnsiTheme="majorBidi" w:cstheme="majorBidi"/>
          <w:sz w:val="24"/>
          <w:szCs w:val="24"/>
        </w:rPr>
      </w:pPr>
    </w:p>
    <w:p w14:paraId="4A12360A" w14:textId="77777777" w:rsidR="00A74A05" w:rsidRPr="007A7048" w:rsidRDefault="00A74A05" w:rsidP="0010555E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7AC8D17" w14:textId="77777777" w:rsidR="0010555E" w:rsidRPr="007A7048" w:rsidRDefault="0010555E" w:rsidP="0010555E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1AD9740" w14:textId="77777777" w:rsidR="0010555E" w:rsidRPr="007A7048" w:rsidRDefault="0010555E" w:rsidP="0010555E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15EB382" w14:textId="19194EA8" w:rsidR="007974C1" w:rsidRPr="007A7048" w:rsidRDefault="007974C1" w:rsidP="00BA1D41">
      <w:pPr>
        <w:rPr>
          <w:rFonts w:asciiTheme="majorBidi" w:hAnsiTheme="majorBidi" w:cstheme="majorBidi"/>
          <w:sz w:val="24"/>
          <w:szCs w:val="24"/>
        </w:rPr>
      </w:pPr>
    </w:p>
    <w:p w14:paraId="632F2F5E" w14:textId="77777777" w:rsidR="005C7603" w:rsidRPr="007A7048" w:rsidRDefault="005C7603" w:rsidP="00BA1D41">
      <w:pPr>
        <w:jc w:val="center"/>
      </w:pPr>
      <w:r w:rsidRPr="007A7048">
        <w:rPr>
          <w:noProof/>
          <w:lang w:val="en-IN" w:eastAsia="en-IN"/>
        </w:rPr>
        <w:drawing>
          <wp:inline distT="0" distB="0" distL="0" distR="0" wp14:anchorId="0385905A" wp14:editId="35FF7A54">
            <wp:extent cx="4572000" cy="27432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4390B9B" w14:textId="535409C7" w:rsidR="005C7603" w:rsidRPr="007A7048" w:rsidRDefault="005C7603" w:rsidP="005C760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A7048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7A7048" w:rsidRPr="007A7048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BA1D41" w:rsidRPr="007A7048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7A7048" w:rsidRPr="007A7048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BA1D41" w:rsidRPr="007A7048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7A7048">
        <w:rPr>
          <w:rFonts w:asciiTheme="majorBidi" w:hAnsiTheme="majorBidi" w:cstheme="majorBidi"/>
          <w:b/>
          <w:bCs/>
          <w:sz w:val="24"/>
          <w:szCs w:val="24"/>
        </w:rPr>
        <w:t xml:space="preserve"> Langmuir adsorption isotherm and data of Levofloxacin adsorption to MPNP.</w:t>
      </w:r>
    </w:p>
    <w:p w14:paraId="3B7F06B6" w14:textId="77777777" w:rsidR="005C7603" w:rsidRPr="007A7048" w:rsidRDefault="005C7603" w:rsidP="005C7603"/>
    <w:p w14:paraId="13313FF3" w14:textId="77777777" w:rsidR="005C7603" w:rsidRPr="007A7048" w:rsidRDefault="005C7603" w:rsidP="00182339">
      <w:pPr>
        <w:jc w:val="center"/>
      </w:pPr>
      <w:r w:rsidRPr="007A7048">
        <w:rPr>
          <w:noProof/>
          <w:lang w:val="en-IN" w:eastAsia="en-IN"/>
        </w:rPr>
        <w:drawing>
          <wp:inline distT="0" distB="0" distL="0" distR="0" wp14:anchorId="2504BF3E" wp14:editId="42297621">
            <wp:extent cx="4514850" cy="3057525"/>
            <wp:effectExtent l="0" t="0" r="0" b="9525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36EF9DC" w14:textId="2AF85F89" w:rsidR="005C7603" w:rsidRPr="007A7048" w:rsidRDefault="005C7603" w:rsidP="005C760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A7048">
        <w:rPr>
          <w:rFonts w:asciiTheme="majorBidi" w:hAnsiTheme="majorBidi" w:cstheme="majorBidi"/>
          <w:b/>
          <w:bCs/>
          <w:sz w:val="24"/>
          <w:szCs w:val="24"/>
        </w:rPr>
        <w:lastRenderedPageBreak/>
        <w:t>Fig</w:t>
      </w:r>
      <w:r w:rsidR="007A7048" w:rsidRPr="007A7048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BA1D41" w:rsidRPr="007A7048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7A7048" w:rsidRPr="007A7048">
        <w:rPr>
          <w:rFonts w:asciiTheme="majorBidi" w:hAnsiTheme="majorBidi" w:cstheme="majorBidi"/>
          <w:b/>
          <w:bCs/>
          <w:sz w:val="24"/>
          <w:szCs w:val="24"/>
        </w:rPr>
        <w:t>5</w:t>
      </w:r>
      <w:r w:rsidR="00BA1D41" w:rsidRPr="007A7048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proofErr w:type="spellStart"/>
      <w:r w:rsidRPr="007A7048">
        <w:rPr>
          <w:rFonts w:asciiTheme="majorBidi" w:hAnsiTheme="majorBidi" w:cstheme="majorBidi"/>
          <w:b/>
          <w:bCs/>
          <w:sz w:val="24"/>
          <w:szCs w:val="24"/>
        </w:rPr>
        <w:t>Frendlich</w:t>
      </w:r>
      <w:proofErr w:type="spellEnd"/>
      <w:r w:rsidRPr="007A7048">
        <w:rPr>
          <w:rFonts w:asciiTheme="majorBidi" w:hAnsiTheme="majorBidi" w:cstheme="majorBidi"/>
          <w:b/>
          <w:bCs/>
          <w:sz w:val="24"/>
          <w:szCs w:val="24"/>
        </w:rPr>
        <w:t xml:space="preserve"> adsorption isotherm and data of Levofloxacin adsorption to MPNP.</w:t>
      </w:r>
    </w:p>
    <w:p w14:paraId="337449AF" w14:textId="77777777" w:rsidR="005C7603" w:rsidRPr="007A7048" w:rsidRDefault="005C7603" w:rsidP="005C760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F3B9379" w14:textId="77777777" w:rsidR="005C7603" w:rsidRPr="007A7048" w:rsidRDefault="005C7603" w:rsidP="00182339">
      <w:pPr>
        <w:jc w:val="center"/>
        <w:rPr>
          <w:color w:val="FF0000"/>
        </w:rPr>
      </w:pPr>
      <w:r w:rsidRPr="007A7048">
        <w:rPr>
          <w:noProof/>
          <w:lang w:val="en-IN" w:eastAsia="en-IN"/>
        </w:rPr>
        <w:drawing>
          <wp:inline distT="0" distB="0" distL="0" distR="0" wp14:anchorId="4BA5AA34" wp14:editId="2D7F5B0B">
            <wp:extent cx="4572000" cy="2762250"/>
            <wp:effectExtent l="0" t="0" r="0" b="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B9534B6" w14:textId="55F06E19" w:rsidR="005C7603" w:rsidRPr="007A7048" w:rsidRDefault="005C7603" w:rsidP="005C760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A7048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7A7048" w:rsidRPr="007A7048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4347B2" w:rsidRPr="007A7048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7A7048" w:rsidRPr="007A7048">
        <w:rPr>
          <w:rFonts w:asciiTheme="majorBidi" w:hAnsiTheme="majorBidi" w:cstheme="majorBidi"/>
          <w:b/>
          <w:bCs/>
          <w:sz w:val="24"/>
          <w:szCs w:val="24"/>
        </w:rPr>
        <w:t>6</w:t>
      </w:r>
      <w:r w:rsidR="004347B2" w:rsidRPr="007A7048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7A7048">
        <w:rPr>
          <w:rFonts w:asciiTheme="majorBidi" w:hAnsiTheme="majorBidi" w:cstheme="majorBidi"/>
          <w:b/>
          <w:bCs/>
          <w:sz w:val="24"/>
          <w:szCs w:val="24"/>
        </w:rPr>
        <w:t xml:space="preserve"> Redlich-Peterson adsorption isotherm and data of</w:t>
      </w:r>
      <w:r w:rsidRPr="007A7048">
        <w:t xml:space="preserve"> </w:t>
      </w:r>
      <w:r w:rsidRPr="007A7048">
        <w:rPr>
          <w:rFonts w:asciiTheme="majorBidi" w:hAnsiTheme="majorBidi" w:cstheme="majorBidi"/>
          <w:b/>
          <w:bCs/>
          <w:sz w:val="24"/>
          <w:szCs w:val="24"/>
        </w:rPr>
        <w:t>Levofloxacin adsorption to MPNP.</w:t>
      </w:r>
    </w:p>
    <w:p w14:paraId="26142D52" w14:textId="77777777" w:rsidR="005C7603" w:rsidRPr="007A7048" w:rsidRDefault="005C7603" w:rsidP="005C7603"/>
    <w:p w14:paraId="6F1B585C" w14:textId="77777777" w:rsidR="005C7603" w:rsidRPr="007A7048" w:rsidRDefault="005C7603" w:rsidP="005C7603">
      <w:pPr>
        <w:rPr>
          <w:color w:val="FF0000"/>
        </w:rPr>
      </w:pPr>
    </w:p>
    <w:p w14:paraId="0719BCC2" w14:textId="77777777" w:rsidR="005C7603" w:rsidRPr="007A7048" w:rsidRDefault="005C7603" w:rsidP="00182339">
      <w:pPr>
        <w:jc w:val="center"/>
      </w:pPr>
      <w:r w:rsidRPr="007A7048">
        <w:rPr>
          <w:noProof/>
          <w:lang w:val="en-IN" w:eastAsia="en-IN"/>
        </w:rPr>
        <w:drawing>
          <wp:inline distT="0" distB="0" distL="0" distR="0" wp14:anchorId="09D479C9" wp14:editId="3750BDC1">
            <wp:extent cx="4572000" cy="2743200"/>
            <wp:effectExtent l="0" t="0" r="0" b="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16B115B" w14:textId="5538BBFC" w:rsidR="005C7603" w:rsidRPr="007A7048" w:rsidRDefault="005C7603" w:rsidP="005C760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A7048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7A7048" w:rsidRPr="007A7048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4347B2" w:rsidRPr="007A7048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7A7048" w:rsidRPr="007A7048">
        <w:rPr>
          <w:rFonts w:asciiTheme="majorBidi" w:hAnsiTheme="majorBidi" w:cstheme="majorBidi"/>
          <w:b/>
          <w:bCs/>
          <w:sz w:val="24"/>
          <w:szCs w:val="24"/>
        </w:rPr>
        <w:t>7</w:t>
      </w:r>
      <w:r w:rsidR="004347B2" w:rsidRPr="007A7048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7A7048">
        <w:rPr>
          <w:rFonts w:asciiTheme="majorBidi" w:hAnsiTheme="majorBidi" w:cstheme="majorBidi"/>
          <w:b/>
          <w:bCs/>
          <w:sz w:val="24"/>
          <w:szCs w:val="24"/>
        </w:rPr>
        <w:t>Sips adsorption isotherm and data of Levofloxacin adsorption to MPNP.</w:t>
      </w:r>
    </w:p>
    <w:p w14:paraId="76AA9430" w14:textId="77777777" w:rsidR="00200F9A" w:rsidRPr="007A7048" w:rsidRDefault="00200F9A" w:rsidP="00200F9A">
      <w:pPr>
        <w:rPr>
          <w:rFonts w:asciiTheme="majorBidi" w:hAnsiTheme="majorBidi" w:cstheme="majorBidi"/>
          <w:sz w:val="24"/>
          <w:szCs w:val="24"/>
        </w:rPr>
      </w:pPr>
    </w:p>
    <w:p w14:paraId="2ECE6288" w14:textId="73489578" w:rsidR="00A21411" w:rsidRPr="007A7048" w:rsidRDefault="00A21411" w:rsidP="00200F9A"/>
    <w:p w14:paraId="429B2497" w14:textId="54D78268" w:rsidR="00C10B65" w:rsidRPr="007A7048" w:rsidRDefault="00C10B65" w:rsidP="00200F9A"/>
    <w:p w14:paraId="6AB2A98B" w14:textId="631F2A90" w:rsidR="00C10B65" w:rsidRPr="007A7048" w:rsidRDefault="00C10B65" w:rsidP="00200F9A"/>
    <w:p w14:paraId="3DB0B3D3" w14:textId="37442C4D" w:rsidR="00C10B65" w:rsidRPr="007A7048" w:rsidRDefault="007A7048" w:rsidP="00200F9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A7048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C10B65" w:rsidRPr="007A7048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7A7048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C10B65" w:rsidRPr="007A7048">
        <w:rPr>
          <w:rFonts w:asciiTheme="majorBidi" w:hAnsiTheme="majorBidi" w:cstheme="majorBidi"/>
          <w:b/>
          <w:bCs/>
          <w:sz w:val="24"/>
          <w:szCs w:val="24"/>
        </w:rPr>
        <w:t>. AGREE report</w:t>
      </w:r>
      <w:r w:rsidR="00B24F8A" w:rsidRPr="007A7048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C10B65" w:rsidRPr="007A7048">
        <w:rPr>
          <w:rFonts w:asciiTheme="majorBidi" w:hAnsiTheme="majorBidi" w:cstheme="majorBidi"/>
          <w:b/>
          <w:bCs/>
          <w:sz w:val="24"/>
          <w:szCs w:val="24"/>
        </w:rPr>
        <w:t xml:space="preserve"> of the proposed procedure</w:t>
      </w:r>
      <w:r w:rsidR="00B24F8A" w:rsidRPr="007A7048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C10B65" w:rsidRPr="007A7048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7305C9A0" w14:textId="093BFC83" w:rsidR="00C10B65" w:rsidRPr="007A7048" w:rsidRDefault="00B24F8A" w:rsidP="00B24F8A">
      <w:pPr>
        <w:jc w:val="center"/>
        <w:rPr>
          <w:noProof/>
        </w:rPr>
      </w:pPr>
      <w:r w:rsidRPr="007A7048">
        <w:rPr>
          <w:noProof/>
          <w:lang w:val="en-IN" w:eastAsia="en-IN"/>
        </w:rPr>
        <w:drawing>
          <wp:inline distT="0" distB="0" distL="0" distR="0" wp14:anchorId="072684C3" wp14:editId="109937E0">
            <wp:extent cx="4741900" cy="4686300"/>
            <wp:effectExtent l="0" t="0" r="1905" b="0"/>
            <wp:docPr id="8063212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521" cy="4698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65B775" w14:textId="609C8525" w:rsidR="00C10B65" w:rsidRPr="007A7048" w:rsidRDefault="00B24F8A" w:rsidP="00B24F8A">
      <w:pPr>
        <w:jc w:val="center"/>
        <w:rPr>
          <w:noProof/>
        </w:rPr>
      </w:pPr>
      <w:r w:rsidRPr="007A7048">
        <w:rPr>
          <w:noProof/>
          <w:lang w:val="en-IN" w:eastAsia="en-IN"/>
        </w:rPr>
        <w:lastRenderedPageBreak/>
        <w:drawing>
          <wp:inline distT="0" distB="0" distL="0" distR="0" wp14:anchorId="0FABFFB6" wp14:editId="5CA6EF01">
            <wp:extent cx="4343400" cy="5124450"/>
            <wp:effectExtent l="0" t="0" r="0" b="0"/>
            <wp:docPr id="71157631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512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01402E" w14:textId="2B08103C" w:rsidR="00C10B65" w:rsidRPr="007A7048" w:rsidRDefault="00C10B65" w:rsidP="00C10B65"/>
    <w:p w14:paraId="6F639A5F" w14:textId="5B2620C7" w:rsidR="00C10B65" w:rsidRPr="007A7048" w:rsidRDefault="00C10B65" w:rsidP="00C10B65"/>
    <w:p w14:paraId="60C44C48" w14:textId="65AF45C3" w:rsidR="00C10B65" w:rsidRPr="007A7048" w:rsidRDefault="00C10B65" w:rsidP="00C10B65"/>
    <w:p w14:paraId="1014415B" w14:textId="741BE8AB" w:rsidR="00C10B65" w:rsidRPr="007A7048" w:rsidRDefault="00C10B65" w:rsidP="00C10B65"/>
    <w:p w14:paraId="6DB9D331" w14:textId="0CE7EE5F" w:rsidR="00C10B65" w:rsidRPr="007A7048" w:rsidRDefault="00C10B65" w:rsidP="00C10B65"/>
    <w:p w14:paraId="38B077D2" w14:textId="64F18DCD" w:rsidR="00C10B65" w:rsidRPr="007A7048" w:rsidRDefault="00C10B65" w:rsidP="00C10B65"/>
    <w:p w14:paraId="21D9DB80" w14:textId="3DC671CD" w:rsidR="00C10B65" w:rsidRPr="007A7048" w:rsidRDefault="00C10B65" w:rsidP="00C10B65"/>
    <w:p w14:paraId="31AB2909" w14:textId="77777777" w:rsidR="00B24F8A" w:rsidRPr="007A7048" w:rsidRDefault="00B24F8A" w:rsidP="00C10B65"/>
    <w:p w14:paraId="7EDB372F" w14:textId="77777777" w:rsidR="00B24F8A" w:rsidRPr="007A7048" w:rsidRDefault="00B24F8A" w:rsidP="00C10B65"/>
    <w:p w14:paraId="666CDB85" w14:textId="77777777" w:rsidR="00B24F8A" w:rsidRPr="007A7048" w:rsidRDefault="00B24F8A" w:rsidP="00C10B65"/>
    <w:p w14:paraId="0DA632B8" w14:textId="0202F960" w:rsidR="00C10B65" w:rsidRPr="007A7048" w:rsidRDefault="007A7048" w:rsidP="00C10B6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A7048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C10B65" w:rsidRPr="007A7048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7A7048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C10B65" w:rsidRPr="007A7048">
        <w:rPr>
          <w:rFonts w:asciiTheme="majorBidi" w:hAnsiTheme="majorBidi" w:cstheme="majorBidi"/>
          <w:b/>
          <w:bCs/>
          <w:sz w:val="24"/>
          <w:szCs w:val="24"/>
        </w:rPr>
        <w:t xml:space="preserve">. Figures of Merit 1 (FM-1) of </w:t>
      </w:r>
      <w:r w:rsidR="001B3BC5" w:rsidRPr="007A7048">
        <w:rPr>
          <w:rFonts w:asciiTheme="majorBidi" w:hAnsiTheme="majorBidi" w:cstheme="majorBidi"/>
          <w:b/>
          <w:bCs/>
          <w:sz w:val="24"/>
          <w:szCs w:val="24"/>
        </w:rPr>
        <w:t>Hexagon-CALIFICAME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3870"/>
        <w:gridCol w:w="2785"/>
      </w:tblGrid>
      <w:tr w:rsidR="001B3BC5" w:rsidRPr="007A7048" w14:paraId="36613E11" w14:textId="77777777" w:rsidTr="00282850">
        <w:tc>
          <w:tcPr>
            <w:tcW w:w="6565" w:type="dxa"/>
            <w:gridSpan w:val="2"/>
          </w:tcPr>
          <w:p w14:paraId="77C60B28" w14:textId="77777777" w:rsidR="001B3BC5" w:rsidRPr="007A7048" w:rsidRDefault="001B3BC5" w:rsidP="00C10B6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85" w:type="dxa"/>
          </w:tcPr>
          <w:p w14:paraId="03A6F066" w14:textId="047BB3B1" w:rsidR="001B3BC5" w:rsidRPr="007A7048" w:rsidRDefault="001B3BC5" w:rsidP="001B3BC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7048">
              <w:rPr>
                <w:rFonts w:asciiTheme="majorBidi" w:hAnsiTheme="majorBidi" w:cstheme="majorBidi"/>
                <w:b/>
                <w:bCs/>
              </w:rPr>
              <w:t>Penalty points (</w:t>
            </w:r>
            <w:proofErr w:type="spellStart"/>
            <w:r w:rsidRPr="007A7048">
              <w:rPr>
                <w:rFonts w:asciiTheme="majorBidi" w:hAnsiTheme="majorBidi" w:cstheme="majorBidi"/>
                <w:b/>
                <w:bCs/>
              </w:rPr>
              <w:t>Pps</w:t>
            </w:r>
            <w:proofErr w:type="spellEnd"/>
            <w:r w:rsidRPr="007A7048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</w:tr>
      <w:tr w:rsidR="001B3BC5" w:rsidRPr="007A7048" w14:paraId="42993E39" w14:textId="77777777" w:rsidTr="00282850">
        <w:tc>
          <w:tcPr>
            <w:tcW w:w="2695" w:type="dxa"/>
            <w:vMerge w:val="restart"/>
          </w:tcPr>
          <w:p w14:paraId="4B96D0D1" w14:textId="43533478" w:rsidR="001B3BC5" w:rsidRPr="007A7048" w:rsidRDefault="001B3BC5" w:rsidP="00C10B65">
            <w:pPr>
              <w:rPr>
                <w:rFonts w:asciiTheme="majorBidi" w:hAnsiTheme="majorBidi" w:cstheme="majorBidi"/>
                <w:b/>
                <w:bCs/>
              </w:rPr>
            </w:pPr>
            <w:r w:rsidRPr="007A7048">
              <w:rPr>
                <w:rFonts w:asciiTheme="majorBidi" w:hAnsiTheme="majorBidi" w:cstheme="majorBidi"/>
                <w:b/>
                <w:bCs/>
              </w:rPr>
              <w:t>Sample treatment and preparation</w:t>
            </w:r>
          </w:p>
        </w:tc>
        <w:tc>
          <w:tcPr>
            <w:tcW w:w="3870" w:type="dxa"/>
          </w:tcPr>
          <w:p w14:paraId="73D5B611" w14:textId="1D21763E" w:rsidR="001B3BC5" w:rsidRPr="007A7048" w:rsidRDefault="001B3BC5" w:rsidP="00C10B6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Preservation</w:t>
            </w:r>
          </w:p>
        </w:tc>
        <w:tc>
          <w:tcPr>
            <w:tcW w:w="2785" w:type="dxa"/>
          </w:tcPr>
          <w:p w14:paraId="68B6A9B4" w14:textId="1D7BD439" w:rsidR="001B3BC5" w:rsidRPr="007A7048" w:rsidRDefault="00861CBA" w:rsidP="00861CBA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0</w:t>
            </w:r>
          </w:p>
        </w:tc>
      </w:tr>
      <w:tr w:rsidR="001B3BC5" w:rsidRPr="007A7048" w14:paraId="642E4162" w14:textId="77777777" w:rsidTr="00282850">
        <w:tc>
          <w:tcPr>
            <w:tcW w:w="2695" w:type="dxa"/>
            <w:vMerge/>
          </w:tcPr>
          <w:p w14:paraId="0BF4F6C3" w14:textId="77777777" w:rsidR="001B3BC5" w:rsidRPr="007A7048" w:rsidRDefault="001B3BC5" w:rsidP="00C10B6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70" w:type="dxa"/>
          </w:tcPr>
          <w:p w14:paraId="4FAB5973" w14:textId="2B3581C7" w:rsidR="001B3BC5" w:rsidRPr="007A7048" w:rsidRDefault="001B3BC5" w:rsidP="00C10B6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Storage</w:t>
            </w:r>
          </w:p>
        </w:tc>
        <w:tc>
          <w:tcPr>
            <w:tcW w:w="2785" w:type="dxa"/>
          </w:tcPr>
          <w:p w14:paraId="7B937CF8" w14:textId="464F4901" w:rsidR="001B3BC5" w:rsidRPr="007A7048" w:rsidRDefault="00861CBA" w:rsidP="00861CBA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0</w:t>
            </w:r>
          </w:p>
        </w:tc>
      </w:tr>
      <w:tr w:rsidR="001B3BC5" w:rsidRPr="007A7048" w14:paraId="69B0098E" w14:textId="77777777" w:rsidTr="00282850">
        <w:tc>
          <w:tcPr>
            <w:tcW w:w="2695" w:type="dxa"/>
            <w:vMerge/>
          </w:tcPr>
          <w:p w14:paraId="5D8F4037" w14:textId="77777777" w:rsidR="001B3BC5" w:rsidRPr="007A7048" w:rsidRDefault="001B3BC5" w:rsidP="00C10B6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70" w:type="dxa"/>
          </w:tcPr>
          <w:p w14:paraId="5B9F623C" w14:textId="73645657" w:rsidR="001B3BC5" w:rsidRPr="007A7048" w:rsidRDefault="001B3BC5" w:rsidP="00C10B6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Amount</w:t>
            </w:r>
          </w:p>
        </w:tc>
        <w:tc>
          <w:tcPr>
            <w:tcW w:w="2785" w:type="dxa"/>
          </w:tcPr>
          <w:p w14:paraId="0C8872FD" w14:textId="6AB07338" w:rsidR="001B3BC5" w:rsidRPr="007A7048" w:rsidRDefault="00861CBA" w:rsidP="00861CBA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1</w:t>
            </w:r>
          </w:p>
        </w:tc>
      </w:tr>
      <w:tr w:rsidR="001B3BC5" w:rsidRPr="007A7048" w14:paraId="621B9139" w14:textId="77777777" w:rsidTr="00282850">
        <w:tc>
          <w:tcPr>
            <w:tcW w:w="2695" w:type="dxa"/>
            <w:vMerge/>
          </w:tcPr>
          <w:p w14:paraId="216B8EE3" w14:textId="77777777" w:rsidR="001B3BC5" w:rsidRPr="007A7048" w:rsidRDefault="001B3BC5" w:rsidP="00C10B6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70" w:type="dxa"/>
          </w:tcPr>
          <w:p w14:paraId="36556F6F" w14:textId="5BB6607C" w:rsidR="001B3BC5" w:rsidRPr="007A7048" w:rsidRDefault="001B3BC5" w:rsidP="00C10B6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Reagents / solvents used</w:t>
            </w:r>
          </w:p>
        </w:tc>
        <w:tc>
          <w:tcPr>
            <w:tcW w:w="2785" w:type="dxa"/>
          </w:tcPr>
          <w:p w14:paraId="06A0CE6B" w14:textId="5FB3DCC9" w:rsidR="001B3BC5" w:rsidRPr="007A7048" w:rsidRDefault="00861CBA" w:rsidP="00861CBA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1</w:t>
            </w:r>
          </w:p>
        </w:tc>
      </w:tr>
      <w:tr w:rsidR="001B3BC5" w:rsidRPr="007A7048" w14:paraId="3CEBF9D3" w14:textId="77777777" w:rsidTr="00282850">
        <w:tc>
          <w:tcPr>
            <w:tcW w:w="2695" w:type="dxa"/>
            <w:vMerge/>
          </w:tcPr>
          <w:p w14:paraId="569F13F1" w14:textId="77777777" w:rsidR="001B3BC5" w:rsidRPr="007A7048" w:rsidRDefault="001B3BC5" w:rsidP="00C10B6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70" w:type="dxa"/>
          </w:tcPr>
          <w:p w14:paraId="2FCCF565" w14:textId="03A6BD25" w:rsidR="001B3BC5" w:rsidRPr="007A7048" w:rsidRDefault="001B3BC5" w:rsidP="00C10B6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Amount of reagents, solvents</w:t>
            </w:r>
          </w:p>
        </w:tc>
        <w:tc>
          <w:tcPr>
            <w:tcW w:w="2785" w:type="dxa"/>
          </w:tcPr>
          <w:p w14:paraId="64EEEC4C" w14:textId="1229EC34" w:rsidR="001B3BC5" w:rsidRPr="007A7048" w:rsidRDefault="00861CBA" w:rsidP="00861CBA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2</w:t>
            </w:r>
          </w:p>
        </w:tc>
      </w:tr>
      <w:tr w:rsidR="001B3BC5" w:rsidRPr="007A7048" w14:paraId="1F5C6F6F" w14:textId="77777777" w:rsidTr="00282850">
        <w:tc>
          <w:tcPr>
            <w:tcW w:w="2695" w:type="dxa"/>
            <w:vMerge/>
          </w:tcPr>
          <w:p w14:paraId="43DBE1CD" w14:textId="77777777" w:rsidR="001B3BC5" w:rsidRPr="007A7048" w:rsidRDefault="001B3BC5" w:rsidP="00C10B6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70" w:type="dxa"/>
          </w:tcPr>
          <w:p w14:paraId="6572609E" w14:textId="3B69A323" w:rsidR="001B3BC5" w:rsidRPr="007A7048" w:rsidRDefault="001B3BC5" w:rsidP="00C10B6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Instrumental vs Adequacy to the method</w:t>
            </w:r>
          </w:p>
        </w:tc>
        <w:tc>
          <w:tcPr>
            <w:tcW w:w="2785" w:type="dxa"/>
          </w:tcPr>
          <w:p w14:paraId="6FF183DC" w14:textId="6D5750EB" w:rsidR="001B3BC5" w:rsidRPr="007A7048" w:rsidRDefault="00861CBA" w:rsidP="00861CBA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0</w:t>
            </w:r>
          </w:p>
        </w:tc>
      </w:tr>
      <w:tr w:rsidR="001B3BC5" w:rsidRPr="007A7048" w14:paraId="78B72ACF" w14:textId="77777777" w:rsidTr="00282850">
        <w:tc>
          <w:tcPr>
            <w:tcW w:w="2695" w:type="dxa"/>
            <w:vMerge/>
          </w:tcPr>
          <w:p w14:paraId="382BA701" w14:textId="77777777" w:rsidR="001B3BC5" w:rsidRPr="007A7048" w:rsidRDefault="001B3BC5" w:rsidP="00C10B6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70" w:type="dxa"/>
          </w:tcPr>
          <w:p w14:paraId="7DB2953F" w14:textId="4ADDB212" w:rsidR="001B3BC5" w:rsidRPr="007A7048" w:rsidRDefault="001B3BC5" w:rsidP="00C10B6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Number of weekly samples</w:t>
            </w:r>
          </w:p>
        </w:tc>
        <w:tc>
          <w:tcPr>
            <w:tcW w:w="2785" w:type="dxa"/>
          </w:tcPr>
          <w:p w14:paraId="47148174" w14:textId="6C65CD17" w:rsidR="001B3BC5" w:rsidRPr="007A7048" w:rsidRDefault="00861CBA" w:rsidP="00861CBA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1</w:t>
            </w:r>
          </w:p>
        </w:tc>
      </w:tr>
      <w:tr w:rsidR="001B3BC5" w:rsidRPr="007A7048" w14:paraId="0F1A6994" w14:textId="77777777" w:rsidTr="00282850">
        <w:tc>
          <w:tcPr>
            <w:tcW w:w="2695" w:type="dxa"/>
            <w:vMerge/>
          </w:tcPr>
          <w:p w14:paraId="366709C4" w14:textId="77777777" w:rsidR="001B3BC5" w:rsidRPr="007A7048" w:rsidRDefault="001B3BC5" w:rsidP="00C10B6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70" w:type="dxa"/>
          </w:tcPr>
          <w:p w14:paraId="29EE64A5" w14:textId="0EDC3B07" w:rsidR="001B3BC5" w:rsidRPr="007A7048" w:rsidRDefault="001B3BC5" w:rsidP="00C10B6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Pretreatment</w:t>
            </w:r>
          </w:p>
        </w:tc>
        <w:tc>
          <w:tcPr>
            <w:tcW w:w="2785" w:type="dxa"/>
          </w:tcPr>
          <w:p w14:paraId="3997C983" w14:textId="1879CFD6" w:rsidR="001B3BC5" w:rsidRPr="007A7048" w:rsidRDefault="00861CBA" w:rsidP="00861CBA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0</w:t>
            </w:r>
          </w:p>
        </w:tc>
      </w:tr>
      <w:tr w:rsidR="001B3BC5" w:rsidRPr="007A7048" w14:paraId="55FBBCAB" w14:textId="77777777" w:rsidTr="00E07B8B">
        <w:tc>
          <w:tcPr>
            <w:tcW w:w="2695" w:type="dxa"/>
            <w:vMerge/>
          </w:tcPr>
          <w:p w14:paraId="4B3BC6A5" w14:textId="77777777" w:rsidR="001B3BC5" w:rsidRPr="007A7048" w:rsidRDefault="001B3BC5" w:rsidP="001B3BC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70" w:type="dxa"/>
            <w:shd w:val="clear" w:color="auto" w:fill="D9D9D9" w:themeFill="background1" w:themeFillShade="D9"/>
          </w:tcPr>
          <w:p w14:paraId="4F407C76" w14:textId="43422E78" w:rsidR="001B3BC5" w:rsidRPr="007A7048" w:rsidRDefault="001B3BC5" w:rsidP="001B3BC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7048">
              <w:rPr>
                <w:rFonts w:asciiTheme="majorBidi" w:hAnsiTheme="majorBidi" w:cstheme="majorBidi"/>
                <w:b/>
                <w:bCs/>
              </w:rPr>
              <w:t xml:space="preserve">Σ </w:t>
            </w:r>
            <w:proofErr w:type="spellStart"/>
            <w:r w:rsidRPr="007A7048">
              <w:rPr>
                <w:rFonts w:asciiTheme="majorBidi" w:hAnsiTheme="majorBidi" w:cstheme="majorBidi"/>
                <w:b/>
                <w:bCs/>
              </w:rPr>
              <w:t>Pps</w:t>
            </w:r>
            <w:proofErr w:type="spellEnd"/>
          </w:p>
        </w:tc>
        <w:tc>
          <w:tcPr>
            <w:tcW w:w="2785" w:type="dxa"/>
            <w:shd w:val="clear" w:color="auto" w:fill="D9D9D9" w:themeFill="background1" w:themeFillShade="D9"/>
          </w:tcPr>
          <w:p w14:paraId="77F39082" w14:textId="14270E8D" w:rsidR="001B3BC5" w:rsidRPr="007A7048" w:rsidRDefault="00861CBA" w:rsidP="001B3BC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7048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</w:tr>
      <w:tr w:rsidR="001B3BC5" w:rsidRPr="007A7048" w14:paraId="4636A07E" w14:textId="77777777" w:rsidTr="00282850">
        <w:tc>
          <w:tcPr>
            <w:tcW w:w="2695" w:type="dxa"/>
            <w:vMerge w:val="restart"/>
          </w:tcPr>
          <w:p w14:paraId="7933AB07" w14:textId="378D5207" w:rsidR="001B3BC5" w:rsidRPr="007A7048" w:rsidRDefault="001B3BC5" w:rsidP="00C10B65">
            <w:pPr>
              <w:rPr>
                <w:rFonts w:asciiTheme="majorBidi" w:hAnsiTheme="majorBidi" w:cstheme="majorBidi"/>
                <w:b/>
                <w:bCs/>
              </w:rPr>
            </w:pPr>
            <w:r w:rsidRPr="007A7048">
              <w:rPr>
                <w:rFonts w:asciiTheme="majorBidi" w:hAnsiTheme="majorBidi" w:cstheme="majorBidi"/>
                <w:b/>
                <w:bCs/>
              </w:rPr>
              <w:t>Method characteristics</w:t>
            </w:r>
          </w:p>
        </w:tc>
        <w:tc>
          <w:tcPr>
            <w:tcW w:w="3870" w:type="dxa"/>
          </w:tcPr>
          <w:p w14:paraId="4E3519FD" w14:textId="15B9F458" w:rsidR="001B3BC5" w:rsidRPr="007A7048" w:rsidRDefault="001B3BC5" w:rsidP="00C10B6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Method categories</w:t>
            </w:r>
          </w:p>
        </w:tc>
        <w:tc>
          <w:tcPr>
            <w:tcW w:w="2785" w:type="dxa"/>
          </w:tcPr>
          <w:p w14:paraId="6632CEDB" w14:textId="3965E77A" w:rsidR="001B3BC5" w:rsidRPr="007A7048" w:rsidRDefault="00861CBA" w:rsidP="00282850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1</w:t>
            </w:r>
          </w:p>
        </w:tc>
      </w:tr>
      <w:tr w:rsidR="001B3BC5" w:rsidRPr="007A7048" w14:paraId="44F91614" w14:textId="77777777" w:rsidTr="00282850">
        <w:tc>
          <w:tcPr>
            <w:tcW w:w="2695" w:type="dxa"/>
            <w:vMerge/>
          </w:tcPr>
          <w:p w14:paraId="0F611F1C" w14:textId="77777777" w:rsidR="001B3BC5" w:rsidRPr="007A7048" w:rsidRDefault="001B3BC5" w:rsidP="00C10B6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70" w:type="dxa"/>
          </w:tcPr>
          <w:p w14:paraId="1BF32A1C" w14:textId="6D670C19" w:rsidR="001B3BC5" w:rsidRPr="007A7048" w:rsidRDefault="001B3BC5" w:rsidP="00C10B6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Operational mode</w:t>
            </w:r>
          </w:p>
        </w:tc>
        <w:tc>
          <w:tcPr>
            <w:tcW w:w="2785" w:type="dxa"/>
          </w:tcPr>
          <w:p w14:paraId="5AA34774" w14:textId="5829C59C" w:rsidR="001B3BC5" w:rsidRPr="007A7048" w:rsidRDefault="00861CBA" w:rsidP="00282850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0</w:t>
            </w:r>
          </w:p>
        </w:tc>
      </w:tr>
      <w:tr w:rsidR="001B3BC5" w:rsidRPr="007A7048" w14:paraId="1E6BF0D2" w14:textId="77777777" w:rsidTr="00282850">
        <w:tc>
          <w:tcPr>
            <w:tcW w:w="2695" w:type="dxa"/>
            <w:vMerge/>
          </w:tcPr>
          <w:p w14:paraId="7F91AB91" w14:textId="77777777" w:rsidR="001B3BC5" w:rsidRPr="007A7048" w:rsidRDefault="001B3BC5" w:rsidP="00C10B6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70" w:type="dxa"/>
          </w:tcPr>
          <w:p w14:paraId="126FD4B6" w14:textId="2D93D3CB" w:rsidR="001B3BC5" w:rsidRPr="007A7048" w:rsidRDefault="001B3BC5" w:rsidP="00C10B6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Portability</w:t>
            </w:r>
          </w:p>
        </w:tc>
        <w:tc>
          <w:tcPr>
            <w:tcW w:w="2785" w:type="dxa"/>
          </w:tcPr>
          <w:p w14:paraId="6740077B" w14:textId="558EE762" w:rsidR="001B3BC5" w:rsidRPr="007A7048" w:rsidRDefault="00861CBA" w:rsidP="00282850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0</w:t>
            </w:r>
          </w:p>
        </w:tc>
      </w:tr>
      <w:tr w:rsidR="001B3BC5" w:rsidRPr="007A7048" w14:paraId="7CFFFE54" w14:textId="77777777" w:rsidTr="00282850">
        <w:tc>
          <w:tcPr>
            <w:tcW w:w="2695" w:type="dxa"/>
            <w:vMerge/>
          </w:tcPr>
          <w:p w14:paraId="3BDFDA60" w14:textId="77777777" w:rsidR="001B3BC5" w:rsidRPr="007A7048" w:rsidRDefault="001B3BC5" w:rsidP="00C10B6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70" w:type="dxa"/>
          </w:tcPr>
          <w:p w14:paraId="15C9607B" w14:textId="32BDA043" w:rsidR="001B3BC5" w:rsidRPr="007A7048" w:rsidRDefault="001B3BC5" w:rsidP="00C10B6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Method / sample</w:t>
            </w:r>
          </w:p>
        </w:tc>
        <w:tc>
          <w:tcPr>
            <w:tcW w:w="2785" w:type="dxa"/>
          </w:tcPr>
          <w:p w14:paraId="69870CB9" w14:textId="664F8227" w:rsidR="001B3BC5" w:rsidRPr="007A7048" w:rsidRDefault="00861CBA" w:rsidP="00282850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0</w:t>
            </w:r>
          </w:p>
        </w:tc>
      </w:tr>
      <w:tr w:rsidR="001B3BC5" w:rsidRPr="007A7048" w14:paraId="57443968" w14:textId="77777777" w:rsidTr="00282850">
        <w:tc>
          <w:tcPr>
            <w:tcW w:w="2695" w:type="dxa"/>
            <w:vMerge/>
          </w:tcPr>
          <w:p w14:paraId="52ACBE8D" w14:textId="77777777" w:rsidR="001B3BC5" w:rsidRPr="007A7048" w:rsidRDefault="001B3BC5" w:rsidP="00C10B6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70" w:type="dxa"/>
          </w:tcPr>
          <w:p w14:paraId="48170482" w14:textId="3FBF9446" w:rsidR="001B3BC5" w:rsidRPr="007A7048" w:rsidRDefault="00282850" w:rsidP="00C10B6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Analytes/ sample</w:t>
            </w:r>
          </w:p>
        </w:tc>
        <w:tc>
          <w:tcPr>
            <w:tcW w:w="2785" w:type="dxa"/>
          </w:tcPr>
          <w:p w14:paraId="3614CE89" w14:textId="1340ED0F" w:rsidR="001B3BC5" w:rsidRPr="007A7048" w:rsidRDefault="00861CBA" w:rsidP="00282850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1</w:t>
            </w:r>
          </w:p>
        </w:tc>
      </w:tr>
      <w:tr w:rsidR="001B3BC5" w:rsidRPr="007A7048" w14:paraId="69CAEEB9" w14:textId="77777777" w:rsidTr="00282850">
        <w:tc>
          <w:tcPr>
            <w:tcW w:w="2695" w:type="dxa"/>
            <w:vMerge/>
          </w:tcPr>
          <w:p w14:paraId="51FC89C8" w14:textId="77777777" w:rsidR="001B3BC5" w:rsidRPr="007A7048" w:rsidRDefault="001B3BC5" w:rsidP="00C10B6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70" w:type="dxa"/>
          </w:tcPr>
          <w:p w14:paraId="603EB012" w14:textId="4C5E8443" w:rsidR="001B3BC5" w:rsidRPr="007A7048" w:rsidRDefault="001B3BC5" w:rsidP="00C10B6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Time of analysis/sample</w:t>
            </w:r>
          </w:p>
        </w:tc>
        <w:tc>
          <w:tcPr>
            <w:tcW w:w="2785" w:type="dxa"/>
          </w:tcPr>
          <w:p w14:paraId="5FF58A63" w14:textId="3CD31897" w:rsidR="001B3BC5" w:rsidRPr="007A7048" w:rsidRDefault="00861CBA" w:rsidP="00282850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2</w:t>
            </w:r>
          </w:p>
        </w:tc>
      </w:tr>
      <w:tr w:rsidR="001B3BC5" w:rsidRPr="007A7048" w14:paraId="512E4E71" w14:textId="77777777" w:rsidTr="00282850">
        <w:tc>
          <w:tcPr>
            <w:tcW w:w="2695" w:type="dxa"/>
            <w:vMerge/>
          </w:tcPr>
          <w:p w14:paraId="7F26474C" w14:textId="77777777" w:rsidR="001B3BC5" w:rsidRPr="007A7048" w:rsidRDefault="001B3BC5" w:rsidP="00C10B6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70" w:type="dxa"/>
          </w:tcPr>
          <w:p w14:paraId="7A8A291D" w14:textId="072ED695" w:rsidR="001B3BC5" w:rsidRPr="007A7048" w:rsidRDefault="001B3BC5" w:rsidP="00C10B6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Robustness</w:t>
            </w:r>
          </w:p>
        </w:tc>
        <w:tc>
          <w:tcPr>
            <w:tcW w:w="2785" w:type="dxa"/>
          </w:tcPr>
          <w:p w14:paraId="21583D24" w14:textId="33A815D6" w:rsidR="001B3BC5" w:rsidRPr="007A7048" w:rsidRDefault="00282850" w:rsidP="00282850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0</w:t>
            </w:r>
          </w:p>
        </w:tc>
      </w:tr>
      <w:tr w:rsidR="001B3BC5" w:rsidRPr="007A7048" w14:paraId="237854E4" w14:textId="77777777" w:rsidTr="00E07B8B">
        <w:tc>
          <w:tcPr>
            <w:tcW w:w="2695" w:type="dxa"/>
            <w:vMerge/>
          </w:tcPr>
          <w:p w14:paraId="03518A38" w14:textId="77777777" w:rsidR="001B3BC5" w:rsidRPr="007A7048" w:rsidRDefault="001B3BC5" w:rsidP="001B3BC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70" w:type="dxa"/>
            <w:shd w:val="clear" w:color="auto" w:fill="D9D9D9" w:themeFill="background1" w:themeFillShade="D9"/>
          </w:tcPr>
          <w:p w14:paraId="6A304402" w14:textId="3577D968" w:rsidR="001B3BC5" w:rsidRPr="007A7048" w:rsidRDefault="001B3BC5" w:rsidP="001B3BC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7048">
              <w:rPr>
                <w:rFonts w:asciiTheme="majorBidi" w:hAnsiTheme="majorBidi" w:cstheme="majorBidi"/>
                <w:b/>
                <w:bCs/>
              </w:rPr>
              <w:t xml:space="preserve">Σ </w:t>
            </w:r>
            <w:proofErr w:type="spellStart"/>
            <w:r w:rsidRPr="007A7048">
              <w:rPr>
                <w:rFonts w:asciiTheme="majorBidi" w:hAnsiTheme="majorBidi" w:cstheme="majorBidi"/>
                <w:b/>
                <w:bCs/>
              </w:rPr>
              <w:t>Pps</w:t>
            </w:r>
            <w:proofErr w:type="spellEnd"/>
          </w:p>
        </w:tc>
        <w:tc>
          <w:tcPr>
            <w:tcW w:w="2785" w:type="dxa"/>
            <w:shd w:val="clear" w:color="auto" w:fill="D9D9D9" w:themeFill="background1" w:themeFillShade="D9"/>
          </w:tcPr>
          <w:p w14:paraId="58ADED60" w14:textId="525A9127" w:rsidR="001B3BC5" w:rsidRPr="007A7048" w:rsidRDefault="00282850" w:rsidP="001B3BC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7048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</w:tr>
      <w:tr w:rsidR="001B3BC5" w:rsidRPr="007A7048" w14:paraId="195239E2" w14:textId="77777777" w:rsidTr="00282850">
        <w:tc>
          <w:tcPr>
            <w:tcW w:w="2695" w:type="dxa"/>
            <w:vMerge w:val="restart"/>
          </w:tcPr>
          <w:p w14:paraId="599FE1D7" w14:textId="77763B9B" w:rsidR="001B3BC5" w:rsidRPr="007A7048" w:rsidRDefault="001B3BC5" w:rsidP="00C10B65">
            <w:pPr>
              <w:rPr>
                <w:rFonts w:asciiTheme="majorBidi" w:hAnsiTheme="majorBidi" w:cstheme="majorBidi"/>
                <w:b/>
                <w:bCs/>
              </w:rPr>
            </w:pPr>
            <w:r w:rsidRPr="007A7048">
              <w:rPr>
                <w:rFonts w:asciiTheme="majorBidi" w:hAnsiTheme="majorBidi" w:cstheme="majorBidi"/>
                <w:b/>
                <w:bCs/>
              </w:rPr>
              <w:t>Calibration</w:t>
            </w:r>
          </w:p>
        </w:tc>
        <w:tc>
          <w:tcPr>
            <w:tcW w:w="3870" w:type="dxa"/>
          </w:tcPr>
          <w:p w14:paraId="65A7CA26" w14:textId="2EE63634" w:rsidR="001B3BC5" w:rsidRPr="007A7048" w:rsidRDefault="001B3BC5" w:rsidP="00C10B6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Frequency</w:t>
            </w:r>
          </w:p>
        </w:tc>
        <w:tc>
          <w:tcPr>
            <w:tcW w:w="2785" w:type="dxa"/>
          </w:tcPr>
          <w:p w14:paraId="7102F3DC" w14:textId="777F59E9" w:rsidR="001B3BC5" w:rsidRPr="007A7048" w:rsidRDefault="00282850" w:rsidP="00282850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2</w:t>
            </w:r>
          </w:p>
        </w:tc>
      </w:tr>
      <w:tr w:rsidR="001B3BC5" w:rsidRPr="007A7048" w14:paraId="4C5F69C5" w14:textId="77777777" w:rsidTr="00282850">
        <w:tc>
          <w:tcPr>
            <w:tcW w:w="2695" w:type="dxa"/>
            <w:vMerge/>
          </w:tcPr>
          <w:p w14:paraId="0B313B32" w14:textId="77777777" w:rsidR="001B3BC5" w:rsidRPr="007A7048" w:rsidRDefault="001B3BC5" w:rsidP="00C10B6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70" w:type="dxa"/>
          </w:tcPr>
          <w:p w14:paraId="7AB8B056" w14:textId="2B672CE2" w:rsidR="001B3BC5" w:rsidRPr="007A7048" w:rsidRDefault="001B3BC5" w:rsidP="00C10B6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Required time</w:t>
            </w:r>
          </w:p>
        </w:tc>
        <w:tc>
          <w:tcPr>
            <w:tcW w:w="2785" w:type="dxa"/>
          </w:tcPr>
          <w:p w14:paraId="1A51BA29" w14:textId="6BA92A31" w:rsidR="001B3BC5" w:rsidRPr="007A7048" w:rsidRDefault="00282850" w:rsidP="00282850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2</w:t>
            </w:r>
          </w:p>
        </w:tc>
      </w:tr>
      <w:tr w:rsidR="001B3BC5" w:rsidRPr="007A7048" w14:paraId="1D99D0D1" w14:textId="77777777" w:rsidTr="00282850">
        <w:tc>
          <w:tcPr>
            <w:tcW w:w="2695" w:type="dxa"/>
            <w:vMerge/>
          </w:tcPr>
          <w:p w14:paraId="0C5FA44F" w14:textId="77777777" w:rsidR="001B3BC5" w:rsidRPr="007A7048" w:rsidRDefault="001B3BC5" w:rsidP="00C10B6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70" w:type="dxa"/>
          </w:tcPr>
          <w:p w14:paraId="4C2F1BB4" w14:textId="145781F8" w:rsidR="001B3BC5" w:rsidRPr="007A7048" w:rsidRDefault="001B3BC5" w:rsidP="00C10B6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Number of standards</w:t>
            </w:r>
          </w:p>
        </w:tc>
        <w:tc>
          <w:tcPr>
            <w:tcW w:w="2785" w:type="dxa"/>
          </w:tcPr>
          <w:p w14:paraId="46469A4A" w14:textId="53C47F07" w:rsidR="001B3BC5" w:rsidRPr="007A7048" w:rsidRDefault="00282850" w:rsidP="00282850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2</w:t>
            </w:r>
          </w:p>
        </w:tc>
      </w:tr>
      <w:tr w:rsidR="001B3BC5" w:rsidRPr="007A7048" w14:paraId="4D9CEB24" w14:textId="77777777" w:rsidTr="00282850">
        <w:tc>
          <w:tcPr>
            <w:tcW w:w="2695" w:type="dxa"/>
            <w:vMerge/>
          </w:tcPr>
          <w:p w14:paraId="10A5C58C" w14:textId="77777777" w:rsidR="001B3BC5" w:rsidRPr="007A7048" w:rsidRDefault="001B3BC5" w:rsidP="00C10B6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70" w:type="dxa"/>
          </w:tcPr>
          <w:p w14:paraId="42984B23" w14:textId="6FCB88F8" w:rsidR="001B3BC5" w:rsidRPr="007A7048" w:rsidRDefault="001B3BC5" w:rsidP="00C10B6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Lineal adjustment R</w:t>
            </w:r>
            <w:r w:rsidRPr="007A7048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2785" w:type="dxa"/>
          </w:tcPr>
          <w:p w14:paraId="6787538B" w14:textId="270B3EDE" w:rsidR="001B3BC5" w:rsidRPr="007A7048" w:rsidRDefault="00282850" w:rsidP="00282850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0</w:t>
            </w:r>
          </w:p>
        </w:tc>
      </w:tr>
      <w:tr w:rsidR="001B3BC5" w:rsidRPr="007A7048" w14:paraId="7FF249E5" w14:textId="77777777" w:rsidTr="00282850">
        <w:tc>
          <w:tcPr>
            <w:tcW w:w="2695" w:type="dxa"/>
            <w:vMerge/>
          </w:tcPr>
          <w:p w14:paraId="6A5E320E" w14:textId="77777777" w:rsidR="001B3BC5" w:rsidRPr="007A7048" w:rsidRDefault="001B3BC5" w:rsidP="00C10B6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70" w:type="dxa"/>
          </w:tcPr>
          <w:p w14:paraId="3AB323D2" w14:textId="65951E2C" w:rsidR="001B3BC5" w:rsidRPr="007A7048" w:rsidRDefault="001B3BC5" w:rsidP="00C10B6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LOD, LOQ limits</w:t>
            </w:r>
          </w:p>
        </w:tc>
        <w:tc>
          <w:tcPr>
            <w:tcW w:w="2785" w:type="dxa"/>
          </w:tcPr>
          <w:p w14:paraId="0571F5E0" w14:textId="4DD4D181" w:rsidR="001B3BC5" w:rsidRPr="007A7048" w:rsidRDefault="00282850" w:rsidP="00282850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2</w:t>
            </w:r>
          </w:p>
        </w:tc>
      </w:tr>
      <w:tr w:rsidR="001B3BC5" w:rsidRPr="007A7048" w14:paraId="48ACA823" w14:textId="77777777" w:rsidTr="00282850">
        <w:tc>
          <w:tcPr>
            <w:tcW w:w="2695" w:type="dxa"/>
            <w:vMerge/>
          </w:tcPr>
          <w:p w14:paraId="0D67799B" w14:textId="77777777" w:rsidR="001B3BC5" w:rsidRPr="007A7048" w:rsidRDefault="001B3BC5" w:rsidP="00C10B6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70" w:type="dxa"/>
          </w:tcPr>
          <w:p w14:paraId="55B0D4C6" w14:textId="61257F0D" w:rsidR="001B3BC5" w:rsidRPr="007A7048" w:rsidRDefault="001B3BC5" w:rsidP="00C10B6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Working range and linearity</w:t>
            </w:r>
          </w:p>
        </w:tc>
        <w:tc>
          <w:tcPr>
            <w:tcW w:w="2785" w:type="dxa"/>
          </w:tcPr>
          <w:p w14:paraId="7BDF82DF" w14:textId="78762105" w:rsidR="001B3BC5" w:rsidRPr="007A7048" w:rsidRDefault="00282850" w:rsidP="00282850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0</w:t>
            </w:r>
          </w:p>
        </w:tc>
      </w:tr>
      <w:tr w:rsidR="001B3BC5" w:rsidRPr="007A7048" w14:paraId="6A6EDC6E" w14:textId="77777777" w:rsidTr="00282850">
        <w:tc>
          <w:tcPr>
            <w:tcW w:w="2695" w:type="dxa"/>
            <w:vMerge/>
          </w:tcPr>
          <w:p w14:paraId="5F39C178" w14:textId="77777777" w:rsidR="001B3BC5" w:rsidRPr="007A7048" w:rsidRDefault="001B3BC5" w:rsidP="00C10B6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70" w:type="dxa"/>
          </w:tcPr>
          <w:p w14:paraId="45C00CE2" w14:textId="7B275376" w:rsidR="001B3BC5" w:rsidRPr="007A7048" w:rsidRDefault="001B3BC5" w:rsidP="00C10B6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 xml:space="preserve">Precision </w:t>
            </w:r>
          </w:p>
        </w:tc>
        <w:tc>
          <w:tcPr>
            <w:tcW w:w="2785" w:type="dxa"/>
          </w:tcPr>
          <w:p w14:paraId="73BB1057" w14:textId="66DDB0E1" w:rsidR="001B3BC5" w:rsidRPr="007A7048" w:rsidRDefault="00282850" w:rsidP="00282850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1</w:t>
            </w:r>
          </w:p>
        </w:tc>
      </w:tr>
      <w:tr w:rsidR="001B3BC5" w:rsidRPr="007A7048" w14:paraId="56192022" w14:textId="77777777" w:rsidTr="00E07B8B">
        <w:tc>
          <w:tcPr>
            <w:tcW w:w="2695" w:type="dxa"/>
            <w:vMerge/>
          </w:tcPr>
          <w:p w14:paraId="7185A90A" w14:textId="77777777" w:rsidR="001B3BC5" w:rsidRPr="007A7048" w:rsidRDefault="001B3BC5" w:rsidP="001B3BC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70" w:type="dxa"/>
            <w:shd w:val="clear" w:color="auto" w:fill="D9D9D9" w:themeFill="background1" w:themeFillShade="D9"/>
          </w:tcPr>
          <w:p w14:paraId="2FB2D374" w14:textId="51DC4B96" w:rsidR="001B3BC5" w:rsidRPr="007A7048" w:rsidRDefault="001B3BC5" w:rsidP="001B3BC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7048">
              <w:rPr>
                <w:rFonts w:asciiTheme="majorBidi" w:hAnsiTheme="majorBidi" w:cstheme="majorBidi"/>
                <w:b/>
                <w:bCs/>
              </w:rPr>
              <w:t xml:space="preserve">Σ </w:t>
            </w:r>
            <w:proofErr w:type="spellStart"/>
            <w:r w:rsidRPr="007A7048">
              <w:rPr>
                <w:rFonts w:asciiTheme="majorBidi" w:hAnsiTheme="majorBidi" w:cstheme="majorBidi"/>
                <w:b/>
                <w:bCs/>
              </w:rPr>
              <w:t>Pps</w:t>
            </w:r>
            <w:proofErr w:type="spellEnd"/>
          </w:p>
        </w:tc>
        <w:tc>
          <w:tcPr>
            <w:tcW w:w="2785" w:type="dxa"/>
            <w:shd w:val="clear" w:color="auto" w:fill="D9D9D9" w:themeFill="background1" w:themeFillShade="D9"/>
          </w:tcPr>
          <w:p w14:paraId="7A66D57D" w14:textId="61D78F83" w:rsidR="001B3BC5" w:rsidRPr="007A7048" w:rsidRDefault="00282850" w:rsidP="001B3BC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7048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</w:tr>
    </w:tbl>
    <w:p w14:paraId="559B867E" w14:textId="6F8F97AB" w:rsidR="00C10B65" w:rsidRPr="007A7048" w:rsidRDefault="00C10B65" w:rsidP="00C10B65"/>
    <w:p w14:paraId="72BA6BE3" w14:textId="74C9CB8A" w:rsidR="001B3BC5" w:rsidRPr="007A7048" w:rsidRDefault="001B3BC5" w:rsidP="00C10B65"/>
    <w:p w14:paraId="7C925282" w14:textId="14743C4A" w:rsidR="001B3BC5" w:rsidRPr="007A7048" w:rsidRDefault="001B3BC5" w:rsidP="00C10B65"/>
    <w:p w14:paraId="4A39AE7C" w14:textId="21E7AF74" w:rsidR="001B3BC5" w:rsidRPr="007A7048" w:rsidRDefault="001B3BC5" w:rsidP="00C10B65"/>
    <w:p w14:paraId="5042B7E7" w14:textId="2A95ECB0" w:rsidR="001B3BC5" w:rsidRPr="007A7048" w:rsidRDefault="001B3BC5" w:rsidP="00C10B65"/>
    <w:p w14:paraId="54A5F89F" w14:textId="7E3FE00C" w:rsidR="001B3BC5" w:rsidRPr="007A7048" w:rsidRDefault="001B3BC5" w:rsidP="00C10B65"/>
    <w:p w14:paraId="738328F6" w14:textId="09C76845" w:rsidR="001B3BC5" w:rsidRPr="007A7048" w:rsidRDefault="001B3BC5" w:rsidP="00C10B65"/>
    <w:p w14:paraId="41F7DF21" w14:textId="5D37DA71" w:rsidR="001B3BC5" w:rsidRPr="007A7048" w:rsidRDefault="001B3BC5" w:rsidP="00C10B65"/>
    <w:p w14:paraId="42C3F8A4" w14:textId="73269260" w:rsidR="001B3BC5" w:rsidRPr="007A7048" w:rsidRDefault="001B3BC5" w:rsidP="00C10B65"/>
    <w:p w14:paraId="29CA752C" w14:textId="56FDDC0B" w:rsidR="001B3BC5" w:rsidRPr="007A7048" w:rsidRDefault="001B3BC5" w:rsidP="00C10B65"/>
    <w:p w14:paraId="63EF81A3" w14:textId="57339D96" w:rsidR="001B3BC5" w:rsidRPr="007A7048" w:rsidRDefault="001B3BC5" w:rsidP="00C10B65"/>
    <w:p w14:paraId="72317335" w14:textId="6E1DB1C9" w:rsidR="001B3BC5" w:rsidRPr="007A7048" w:rsidRDefault="001B3BC5" w:rsidP="00C10B65"/>
    <w:p w14:paraId="043A5DD7" w14:textId="77777777" w:rsidR="001B3BC5" w:rsidRPr="007A7048" w:rsidRDefault="001B3BC5" w:rsidP="00C10B65"/>
    <w:p w14:paraId="22E6000C" w14:textId="433300FB" w:rsidR="001B3BC5" w:rsidRPr="007A7048" w:rsidRDefault="001B3BC5" w:rsidP="001B3BC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A7048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7A7048" w:rsidRPr="007A7048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7A7048">
        <w:rPr>
          <w:rFonts w:asciiTheme="majorBidi" w:hAnsiTheme="majorBidi" w:cstheme="majorBidi"/>
          <w:b/>
          <w:bCs/>
          <w:sz w:val="24"/>
          <w:szCs w:val="24"/>
        </w:rPr>
        <w:t>. Figures of Merit 2 (FM-2), toxicity and safety of Hexagon-CALIFICAME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F3C3D" w:rsidRPr="007A7048" w14:paraId="45EA836D" w14:textId="77777777" w:rsidTr="003571D0">
        <w:tc>
          <w:tcPr>
            <w:tcW w:w="6233" w:type="dxa"/>
            <w:gridSpan w:val="2"/>
          </w:tcPr>
          <w:p w14:paraId="46EF2C94" w14:textId="77777777" w:rsidR="003F3C3D" w:rsidRPr="007A7048" w:rsidRDefault="003F3C3D" w:rsidP="001B3B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608E15E3" w14:textId="14A69F22" w:rsidR="003F3C3D" w:rsidRPr="007A7048" w:rsidRDefault="003F3C3D" w:rsidP="001B3B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A7048">
              <w:rPr>
                <w:rFonts w:asciiTheme="majorBidi" w:hAnsiTheme="majorBidi" w:cstheme="majorBidi"/>
                <w:b/>
                <w:bCs/>
              </w:rPr>
              <w:t>Penalty points (</w:t>
            </w:r>
            <w:proofErr w:type="spellStart"/>
            <w:r w:rsidRPr="007A7048">
              <w:rPr>
                <w:rFonts w:asciiTheme="majorBidi" w:hAnsiTheme="majorBidi" w:cstheme="majorBidi"/>
                <w:b/>
                <w:bCs/>
              </w:rPr>
              <w:t>Pps</w:t>
            </w:r>
            <w:proofErr w:type="spellEnd"/>
            <w:r w:rsidRPr="007A7048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</w:tr>
      <w:tr w:rsidR="00E07B8B" w:rsidRPr="007A7048" w14:paraId="5B4CE4AC" w14:textId="77777777" w:rsidTr="001B3BC5">
        <w:tc>
          <w:tcPr>
            <w:tcW w:w="3116" w:type="dxa"/>
            <w:vMerge w:val="restart"/>
          </w:tcPr>
          <w:p w14:paraId="50C0BDE5" w14:textId="03117E4E" w:rsidR="00E07B8B" w:rsidRPr="007A7048" w:rsidRDefault="00E07B8B" w:rsidP="001B3B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A70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ality control</w:t>
            </w:r>
          </w:p>
        </w:tc>
        <w:tc>
          <w:tcPr>
            <w:tcW w:w="3117" w:type="dxa"/>
          </w:tcPr>
          <w:p w14:paraId="0D41D71B" w14:textId="15401915" w:rsidR="00E07B8B" w:rsidRPr="007A7048" w:rsidRDefault="00E07B8B" w:rsidP="001B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7048">
              <w:rPr>
                <w:rFonts w:asciiTheme="majorBidi" w:hAnsiTheme="majorBidi" w:cstheme="majorBidi"/>
              </w:rPr>
              <w:t>Frequency</w:t>
            </w:r>
          </w:p>
        </w:tc>
        <w:tc>
          <w:tcPr>
            <w:tcW w:w="3117" w:type="dxa"/>
          </w:tcPr>
          <w:p w14:paraId="31E5E347" w14:textId="5D7F7100" w:rsidR="00E07B8B" w:rsidRPr="007A7048" w:rsidRDefault="00E07B8B" w:rsidP="00E07B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704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7B8B" w:rsidRPr="007A7048" w14:paraId="3202035C" w14:textId="77777777" w:rsidTr="001B3BC5">
        <w:tc>
          <w:tcPr>
            <w:tcW w:w="3116" w:type="dxa"/>
            <w:vMerge/>
          </w:tcPr>
          <w:p w14:paraId="2FED7812" w14:textId="77777777" w:rsidR="00E07B8B" w:rsidRPr="007A7048" w:rsidRDefault="00E07B8B" w:rsidP="001B3B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44241F5C" w14:textId="107898A7" w:rsidR="00E07B8B" w:rsidRPr="007A7048" w:rsidRDefault="00E07B8B" w:rsidP="001B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7048">
              <w:rPr>
                <w:rFonts w:asciiTheme="majorBidi" w:hAnsiTheme="majorBidi" w:cstheme="majorBidi"/>
                <w:sz w:val="24"/>
                <w:szCs w:val="24"/>
              </w:rPr>
              <w:t>Time required</w:t>
            </w:r>
          </w:p>
        </w:tc>
        <w:tc>
          <w:tcPr>
            <w:tcW w:w="3117" w:type="dxa"/>
          </w:tcPr>
          <w:p w14:paraId="38D3D793" w14:textId="7D1EEFD4" w:rsidR="00E07B8B" w:rsidRPr="007A7048" w:rsidRDefault="00E07B8B" w:rsidP="00E07B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704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E07B8B" w:rsidRPr="007A7048" w14:paraId="2CE01B5F" w14:textId="77777777" w:rsidTr="001B3BC5">
        <w:tc>
          <w:tcPr>
            <w:tcW w:w="3116" w:type="dxa"/>
            <w:vMerge/>
          </w:tcPr>
          <w:p w14:paraId="1247BBEA" w14:textId="77777777" w:rsidR="00E07B8B" w:rsidRPr="007A7048" w:rsidRDefault="00E07B8B" w:rsidP="001B3B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6500AB2A" w14:textId="433DD938" w:rsidR="00E07B8B" w:rsidRPr="007A7048" w:rsidRDefault="00E07B8B" w:rsidP="001B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7048">
              <w:rPr>
                <w:rFonts w:asciiTheme="majorBidi" w:hAnsiTheme="majorBidi" w:cstheme="majorBidi"/>
              </w:rPr>
              <w:t>Number of standards</w:t>
            </w:r>
          </w:p>
        </w:tc>
        <w:tc>
          <w:tcPr>
            <w:tcW w:w="3117" w:type="dxa"/>
          </w:tcPr>
          <w:p w14:paraId="65B35C12" w14:textId="26E38843" w:rsidR="00E07B8B" w:rsidRPr="007A7048" w:rsidRDefault="00E07B8B" w:rsidP="00E07B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704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7B8B" w:rsidRPr="007A7048" w14:paraId="4C25FE36" w14:textId="77777777" w:rsidTr="00E07B8B">
        <w:tc>
          <w:tcPr>
            <w:tcW w:w="3116" w:type="dxa"/>
            <w:vMerge/>
          </w:tcPr>
          <w:p w14:paraId="2C86D684" w14:textId="77777777" w:rsidR="00E07B8B" w:rsidRPr="007A7048" w:rsidRDefault="00E07B8B" w:rsidP="00CD232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  <w:shd w:val="clear" w:color="auto" w:fill="D9D9D9" w:themeFill="background1" w:themeFillShade="D9"/>
          </w:tcPr>
          <w:p w14:paraId="4BE058F9" w14:textId="39EAB62A" w:rsidR="00E07B8B" w:rsidRPr="007A7048" w:rsidRDefault="00E07B8B" w:rsidP="00CD23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7048">
              <w:rPr>
                <w:rFonts w:asciiTheme="majorBidi" w:hAnsiTheme="majorBidi" w:cstheme="majorBidi"/>
                <w:b/>
                <w:bCs/>
              </w:rPr>
              <w:t xml:space="preserve">Σ </w:t>
            </w:r>
            <w:proofErr w:type="spellStart"/>
            <w:r w:rsidRPr="007A7048">
              <w:rPr>
                <w:rFonts w:asciiTheme="majorBidi" w:hAnsiTheme="majorBidi" w:cstheme="majorBidi"/>
                <w:b/>
                <w:bCs/>
              </w:rPr>
              <w:t>Pps</w:t>
            </w:r>
            <w:proofErr w:type="spellEnd"/>
          </w:p>
        </w:tc>
        <w:tc>
          <w:tcPr>
            <w:tcW w:w="3117" w:type="dxa"/>
            <w:shd w:val="clear" w:color="auto" w:fill="D9D9D9" w:themeFill="background1" w:themeFillShade="D9"/>
          </w:tcPr>
          <w:p w14:paraId="78C22C2F" w14:textId="01EF29B7" w:rsidR="00E07B8B" w:rsidRPr="007A7048" w:rsidRDefault="00E07B8B" w:rsidP="00E07B8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A70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E07B8B" w:rsidRPr="007A7048" w14:paraId="3140A56C" w14:textId="77777777" w:rsidTr="001B3BC5">
        <w:tc>
          <w:tcPr>
            <w:tcW w:w="3116" w:type="dxa"/>
            <w:vMerge w:val="restart"/>
          </w:tcPr>
          <w:p w14:paraId="68963043" w14:textId="4DEF06EC" w:rsidR="00E07B8B" w:rsidRPr="007A7048" w:rsidRDefault="00E07B8B" w:rsidP="001B3B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A7048">
              <w:rPr>
                <w:rFonts w:asciiTheme="majorBidi" w:hAnsiTheme="majorBidi" w:cstheme="majorBidi"/>
                <w:b/>
                <w:bCs/>
              </w:rPr>
              <w:t>Accuracy</w:t>
            </w:r>
          </w:p>
        </w:tc>
        <w:tc>
          <w:tcPr>
            <w:tcW w:w="3117" w:type="dxa"/>
          </w:tcPr>
          <w:p w14:paraId="64C66197" w14:textId="6F29FE52" w:rsidR="00E07B8B" w:rsidRPr="007A7048" w:rsidRDefault="00E07B8B" w:rsidP="001B3B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A7048">
              <w:rPr>
                <w:rFonts w:asciiTheme="majorBidi" w:hAnsiTheme="majorBidi" w:cstheme="majorBidi"/>
              </w:rPr>
              <w:t>Frequency</w:t>
            </w:r>
          </w:p>
        </w:tc>
        <w:tc>
          <w:tcPr>
            <w:tcW w:w="3117" w:type="dxa"/>
          </w:tcPr>
          <w:p w14:paraId="299AC33C" w14:textId="62CB2CD5" w:rsidR="00E07B8B" w:rsidRPr="007A7048" w:rsidRDefault="00E07B8B" w:rsidP="00E07B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704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7B8B" w:rsidRPr="007A7048" w14:paraId="1AFEFC63" w14:textId="77777777" w:rsidTr="001B3BC5">
        <w:tc>
          <w:tcPr>
            <w:tcW w:w="3116" w:type="dxa"/>
            <w:vMerge/>
          </w:tcPr>
          <w:p w14:paraId="1816E4CC" w14:textId="77777777" w:rsidR="00E07B8B" w:rsidRPr="007A7048" w:rsidRDefault="00E07B8B" w:rsidP="001B3B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4154214E" w14:textId="390E89FF" w:rsidR="00E07B8B" w:rsidRPr="007A7048" w:rsidRDefault="00E07B8B" w:rsidP="001B3B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A7048">
              <w:rPr>
                <w:rFonts w:asciiTheme="majorBidi" w:hAnsiTheme="majorBidi" w:cstheme="majorBidi"/>
                <w:sz w:val="24"/>
                <w:szCs w:val="24"/>
              </w:rPr>
              <w:t>Time required</w:t>
            </w:r>
          </w:p>
        </w:tc>
        <w:tc>
          <w:tcPr>
            <w:tcW w:w="3117" w:type="dxa"/>
          </w:tcPr>
          <w:p w14:paraId="538E73D8" w14:textId="2783CEA2" w:rsidR="00E07B8B" w:rsidRPr="007A7048" w:rsidRDefault="00E07B8B" w:rsidP="00E07B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704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E07B8B" w:rsidRPr="007A7048" w14:paraId="3A1AB7CE" w14:textId="77777777" w:rsidTr="001B3BC5">
        <w:tc>
          <w:tcPr>
            <w:tcW w:w="3116" w:type="dxa"/>
            <w:vMerge/>
          </w:tcPr>
          <w:p w14:paraId="4325306A" w14:textId="77777777" w:rsidR="00E07B8B" w:rsidRPr="007A7048" w:rsidRDefault="00E07B8B" w:rsidP="001B3B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04BF332B" w14:textId="713E7BEA" w:rsidR="00E07B8B" w:rsidRPr="007A7048" w:rsidRDefault="00E07B8B" w:rsidP="001B3B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A7048">
              <w:rPr>
                <w:rFonts w:asciiTheme="majorBidi" w:hAnsiTheme="majorBidi" w:cstheme="majorBidi"/>
              </w:rPr>
              <w:t>Concentration levels</w:t>
            </w:r>
          </w:p>
        </w:tc>
        <w:tc>
          <w:tcPr>
            <w:tcW w:w="3117" w:type="dxa"/>
          </w:tcPr>
          <w:p w14:paraId="361AB83C" w14:textId="069ADBDF" w:rsidR="00E07B8B" w:rsidRPr="007A7048" w:rsidRDefault="00E07B8B" w:rsidP="00E07B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704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07B8B" w:rsidRPr="007A7048" w14:paraId="4701C449" w14:textId="77777777" w:rsidTr="001B3BC5">
        <w:tc>
          <w:tcPr>
            <w:tcW w:w="3116" w:type="dxa"/>
            <w:vMerge/>
          </w:tcPr>
          <w:p w14:paraId="50F5D17D" w14:textId="77777777" w:rsidR="00E07B8B" w:rsidRPr="007A7048" w:rsidRDefault="00E07B8B" w:rsidP="001B3B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1728DCB" w14:textId="0AC6A23A" w:rsidR="00E07B8B" w:rsidRPr="007A7048" w:rsidRDefault="00E07B8B" w:rsidP="001B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7048">
              <w:rPr>
                <w:rFonts w:asciiTheme="majorBidi" w:hAnsiTheme="majorBidi" w:cstheme="majorBidi"/>
                <w:sz w:val="24"/>
                <w:szCs w:val="24"/>
              </w:rPr>
              <w:t>Magnitude / Size</w:t>
            </w:r>
          </w:p>
        </w:tc>
        <w:tc>
          <w:tcPr>
            <w:tcW w:w="3117" w:type="dxa"/>
          </w:tcPr>
          <w:p w14:paraId="22B64F02" w14:textId="7DF1A445" w:rsidR="00E07B8B" w:rsidRPr="007A7048" w:rsidRDefault="00E07B8B" w:rsidP="00E07B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704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E07B8B" w:rsidRPr="007A7048" w14:paraId="24150566" w14:textId="77777777" w:rsidTr="001B3BC5">
        <w:tc>
          <w:tcPr>
            <w:tcW w:w="3116" w:type="dxa"/>
            <w:vMerge/>
          </w:tcPr>
          <w:p w14:paraId="12B03A77" w14:textId="77777777" w:rsidR="00E07B8B" w:rsidRPr="007A7048" w:rsidRDefault="00E07B8B" w:rsidP="001B3B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0DBF9DDB" w14:textId="27E0EA8D" w:rsidR="00E07B8B" w:rsidRPr="007A7048" w:rsidRDefault="00E07B8B" w:rsidP="001B3B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A7048">
              <w:rPr>
                <w:rFonts w:asciiTheme="majorBidi" w:hAnsiTheme="majorBidi" w:cstheme="majorBidi"/>
              </w:rPr>
              <w:t>Selectivity</w:t>
            </w:r>
          </w:p>
        </w:tc>
        <w:tc>
          <w:tcPr>
            <w:tcW w:w="3117" w:type="dxa"/>
          </w:tcPr>
          <w:p w14:paraId="0B179DFF" w14:textId="3A37D5FD" w:rsidR="00E07B8B" w:rsidRPr="007A7048" w:rsidRDefault="00E07B8B" w:rsidP="00E07B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704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E07B8B" w:rsidRPr="007A7048" w14:paraId="481F07A9" w14:textId="77777777" w:rsidTr="00E07B8B">
        <w:tc>
          <w:tcPr>
            <w:tcW w:w="3116" w:type="dxa"/>
            <w:vMerge/>
          </w:tcPr>
          <w:p w14:paraId="55A88227" w14:textId="77777777" w:rsidR="00E07B8B" w:rsidRPr="007A7048" w:rsidRDefault="00E07B8B" w:rsidP="00CD232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  <w:shd w:val="clear" w:color="auto" w:fill="D9D9D9" w:themeFill="background1" w:themeFillShade="D9"/>
          </w:tcPr>
          <w:p w14:paraId="3C95E710" w14:textId="1CE2B2F3" w:rsidR="00E07B8B" w:rsidRPr="007A7048" w:rsidRDefault="00E07B8B" w:rsidP="00CD2321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  <w:b/>
                <w:bCs/>
              </w:rPr>
              <w:t xml:space="preserve">Σ </w:t>
            </w:r>
            <w:proofErr w:type="spellStart"/>
            <w:r w:rsidRPr="007A7048">
              <w:rPr>
                <w:rFonts w:asciiTheme="majorBidi" w:hAnsiTheme="majorBidi" w:cstheme="majorBidi"/>
                <w:b/>
                <w:bCs/>
              </w:rPr>
              <w:t>Pps</w:t>
            </w:r>
            <w:proofErr w:type="spellEnd"/>
          </w:p>
        </w:tc>
        <w:tc>
          <w:tcPr>
            <w:tcW w:w="3117" w:type="dxa"/>
            <w:shd w:val="clear" w:color="auto" w:fill="D9D9D9" w:themeFill="background1" w:themeFillShade="D9"/>
          </w:tcPr>
          <w:p w14:paraId="5DCE22EF" w14:textId="0B192C8C" w:rsidR="00E07B8B" w:rsidRPr="007A7048" w:rsidRDefault="00E07B8B" w:rsidP="00CD232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A70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E07B8B" w:rsidRPr="007A7048" w14:paraId="205F0A47" w14:textId="77777777" w:rsidTr="001B3BC5">
        <w:tc>
          <w:tcPr>
            <w:tcW w:w="3116" w:type="dxa"/>
            <w:vMerge w:val="restart"/>
          </w:tcPr>
          <w:p w14:paraId="5FE92A3F" w14:textId="0ABF93FF" w:rsidR="00E07B8B" w:rsidRPr="007A7048" w:rsidRDefault="00E07B8B" w:rsidP="001B3B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A7048">
              <w:rPr>
                <w:rFonts w:asciiTheme="majorBidi" w:hAnsiTheme="majorBidi" w:cstheme="majorBidi"/>
                <w:b/>
                <w:bCs/>
              </w:rPr>
              <w:t>Toxicity: health and environmental hazards</w:t>
            </w:r>
          </w:p>
        </w:tc>
        <w:tc>
          <w:tcPr>
            <w:tcW w:w="3117" w:type="dxa"/>
          </w:tcPr>
          <w:p w14:paraId="0F0692A6" w14:textId="4601F74F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Severe toxicity</w:t>
            </w:r>
          </w:p>
        </w:tc>
        <w:tc>
          <w:tcPr>
            <w:tcW w:w="3117" w:type="dxa"/>
          </w:tcPr>
          <w:p w14:paraId="0A34A307" w14:textId="6A535542" w:rsidR="00E07B8B" w:rsidRPr="007A7048" w:rsidRDefault="0065099E" w:rsidP="006509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704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E07B8B" w:rsidRPr="007A7048" w14:paraId="0B56313B" w14:textId="77777777" w:rsidTr="001B3BC5">
        <w:tc>
          <w:tcPr>
            <w:tcW w:w="3116" w:type="dxa"/>
            <w:vMerge/>
          </w:tcPr>
          <w:p w14:paraId="3FD1B0DF" w14:textId="77777777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6A7B3825" w14:textId="51B2CB5C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Corrosive</w:t>
            </w:r>
          </w:p>
        </w:tc>
        <w:tc>
          <w:tcPr>
            <w:tcW w:w="3117" w:type="dxa"/>
          </w:tcPr>
          <w:p w14:paraId="1425DB2E" w14:textId="19FAC4BB" w:rsidR="00E07B8B" w:rsidRPr="007A7048" w:rsidRDefault="0065099E" w:rsidP="006509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704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E07B8B" w:rsidRPr="007A7048" w14:paraId="704DC380" w14:textId="77777777" w:rsidTr="001B3BC5">
        <w:tc>
          <w:tcPr>
            <w:tcW w:w="3116" w:type="dxa"/>
            <w:vMerge/>
          </w:tcPr>
          <w:p w14:paraId="019F5856" w14:textId="77777777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590C81E7" w14:textId="41157C7F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Irritating</w:t>
            </w:r>
          </w:p>
        </w:tc>
        <w:tc>
          <w:tcPr>
            <w:tcW w:w="3117" w:type="dxa"/>
          </w:tcPr>
          <w:p w14:paraId="4FE070A1" w14:textId="445A0829" w:rsidR="00E07B8B" w:rsidRPr="007A7048" w:rsidRDefault="0065099E" w:rsidP="006509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704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E07B8B" w:rsidRPr="007A7048" w14:paraId="41E24596" w14:textId="77777777" w:rsidTr="001B3BC5">
        <w:tc>
          <w:tcPr>
            <w:tcW w:w="3116" w:type="dxa"/>
            <w:vMerge/>
          </w:tcPr>
          <w:p w14:paraId="736E88E8" w14:textId="77777777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72872FA1" w14:textId="11595A01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Irritating to eyes</w:t>
            </w:r>
          </w:p>
        </w:tc>
        <w:tc>
          <w:tcPr>
            <w:tcW w:w="3117" w:type="dxa"/>
          </w:tcPr>
          <w:p w14:paraId="473B1D5D" w14:textId="4CF7D8A6" w:rsidR="00E07B8B" w:rsidRPr="007A7048" w:rsidRDefault="0065099E" w:rsidP="006509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704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E07B8B" w:rsidRPr="007A7048" w14:paraId="0AF16C52" w14:textId="77777777" w:rsidTr="001B3BC5">
        <w:tc>
          <w:tcPr>
            <w:tcW w:w="3116" w:type="dxa"/>
            <w:vMerge/>
          </w:tcPr>
          <w:p w14:paraId="1C05C145" w14:textId="77777777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23D43927" w14:textId="2D04CC3F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Irritating to the respiratory system and skin</w:t>
            </w:r>
          </w:p>
        </w:tc>
        <w:tc>
          <w:tcPr>
            <w:tcW w:w="3117" w:type="dxa"/>
          </w:tcPr>
          <w:p w14:paraId="1FA152C7" w14:textId="5B3F2448" w:rsidR="00E07B8B" w:rsidRPr="007A7048" w:rsidRDefault="0065099E" w:rsidP="006509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704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E07B8B" w:rsidRPr="007A7048" w14:paraId="46FC61CA" w14:textId="77777777" w:rsidTr="001B3BC5">
        <w:tc>
          <w:tcPr>
            <w:tcW w:w="3116" w:type="dxa"/>
            <w:vMerge/>
          </w:tcPr>
          <w:p w14:paraId="56F4F8DC" w14:textId="77777777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0EFBE1AC" w14:textId="1EB7294C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 xml:space="preserve">Mutant </w:t>
            </w:r>
          </w:p>
        </w:tc>
        <w:tc>
          <w:tcPr>
            <w:tcW w:w="3117" w:type="dxa"/>
          </w:tcPr>
          <w:p w14:paraId="700D3D7A" w14:textId="205FBF0A" w:rsidR="00E07B8B" w:rsidRPr="007A7048" w:rsidRDefault="0065099E" w:rsidP="006509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704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E07B8B" w:rsidRPr="007A7048" w14:paraId="31A21C01" w14:textId="77777777" w:rsidTr="001B3BC5">
        <w:tc>
          <w:tcPr>
            <w:tcW w:w="3116" w:type="dxa"/>
            <w:vMerge/>
          </w:tcPr>
          <w:p w14:paraId="50449D10" w14:textId="77777777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734A620D" w14:textId="1EFA1C49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Carcinogen</w:t>
            </w:r>
          </w:p>
        </w:tc>
        <w:tc>
          <w:tcPr>
            <w:tcW w:w="3117" w:type="dxa"/>
          </w:tcPr>
          <w:p w14:paraId="07A07481" w14:textId="1430B728" w:rsidR="00E07B8B" w:rsidRPr="007A7048" w:rsidRDefault="0065099E" w:rsidP="0065099E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3</w:t>
            </w:r>
          </w:p>
        </w:tc>
      </w:tr>
      <w:tr w:rsidR="00E07B8B" w:rsidRPr="007A7048" w14:paraId="02E15922" w14:textId="77777777" w:rsidTr="001B3BC5">
        <w:tc>
          <w:tcPr>
            <w:tcW w:w="3116" w:type="dxa"/>
            <w:vMerge/>
          </w:tcPr>
          <w:p w14:paraId="2E983F16" w14:textId="77777777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21B8ED69" w14:textId="2C82B4D0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Toxic/Poisonous</w:t>
            </w:r>
          </w:p>
        </w:tc>
        <w:tc>
          <w:tcPr>
            <w:tcW w:w="3117" w:type="dxa"/>
          </w:tcPr>
          <w:p w14:paraId="4E789462" w14:textId="17C4BEAB" w:rsidR="00E07B8B" w:rsidRPr="007A7048" w:rsidRDefault="0065099E" w:rsidP="0065099E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3</w:t>
            </w:r>
          </w:p>
        </w:tc>
      </w:tr>
      <w:tr w:rsidR="00E07B8B" w:rsidRPr="007A7048" w14:paraId="3AF1791C" w14:textId="77777777" w:rsidTr="001B3BC5">
        <w:tc>
          <w:tcPr>
            <w:tcW w:w="3116" w:type="dxa"/>
            <w:vMerge/>
          </w:tcPr>
          <w:p w14:paraId="1D9B153B" w14:textId="77777777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618A466F" w14:textId="24BD58AE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Systemic toxicity for target organ</w:t>
            </w:r>
          </w:p>
        </w:tc>
        <w:tc>
          <w:tcPr>
            <w:tcW w:w="3117" w:type="dxa"/>
          </w:tcPr>
          <w:p w14:paraId="10BCED8A" w14:textId="10FD7EA5" w:rsidR="00E07B8B" w:rsidRPr="007A7048" w:rsidRDefault="0065099E" w:rsidP="0065099E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3</w:t>
            </w:r>
          </w:p>
        </w:tc>
      </w:tr>
      <w:tr w:rsidR="00E07B8B" w:rsidRPr="007A7048" w14:paraId="7FFA05A0" w14:textId="77777777" w:rsidTr="001B3BC5">
        <w:tc>
          <w:tcPr>
            <w:tcW w:w="3116" w:type="dxa"/>
            <w:vMerge/>
          </w:tcPr>
          <w:p w14:paraId="5C568C93" w14:textId="77777777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7F5BD956" w14:textId="5D7E9AEA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Toxicity to the aquatic environment</w:t>
            </w:r>
          </w:p>
        </w:tc>
        <w:tc>
          <w:tcPr>
            <w:tcW w:w="3117" w:type="dxa"/>
          </w:tcPr>
          <w:p w14:paraId="01ADB4B4" w14:textId="2BEF28D0" w:rsidR="00E07B8B" w:rsidRPr="007A7048" w:rsidRDefault="0065099E" w:rsidP="0065099E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0</w:t>
            </w:r>
          </w:p>
        </w:tc>
      </w:tr>
      <w:tr w:rsidR="00E07B8B" w:rsidRPr="007A7048" w14:paraId="2CB91274" w14:textId="77777777" w:rsidTr="001B3BC5">
        <w:tc>
          <w:tcPr>
            <w:tcW w:w="3116" w:type="dxa"/>
            <w:vMerge/>
          </w:tcPr>
          <w:p w14:paraId="55CCBA46" w14:textId="77777777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2A12E2D4" w14:textId="5305C082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Amount of reagent</w:t>
            </w:r>
          </w:p>
        </w:tc>
        <w:tc>
          <w:tcPr>
            <w:tcW w:w="3117" w:type="dxa"/>
          </w:tcPr>
          <w:p w14:paraId="319498DD" w14:textId="173A0850" w:rsidR="00E07B8B" w:rsidRPr="007A7048" w:rsidRDefault="0065099E" w:rsidP="0065099E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3</w:t>
            </w:r>
          </w:p>
        </w:tc>
      </w:tr>
      <w:tr w:rsidR="00E07B8B" w:rsidRPr="007A7048" w14:paraId="54645683" w14:textId="77777777" w:rsidTr="00E07B8B">
        <w:tc>
          <w:tcPr>
            <w:tcW w:w="3116" w:type="dxa"/>
            <w:vMerge/>
          </w:tcPr>
          <w:p w14:paraId="74CD6165" w14:textId="77777777" w:rsidR="00E07B8B" w:rsidRPr="007A7048" w:rsidRDefault="00E07B8B" w:rsidP="00CD232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  <w:shd w:val="clear" w:color="auto" w:fill="D9D9D9" w:themeFill="background1" w:themeFillShade="D9"/>
          </w:tcPr>
          <w:p w14:paraId="061E5E8D" w14:textId="74C071EF" w:rsidR="00E07B8B" w:rsidRPr="007A7048" w:rsidRDefault="00E07B8B" w:rsidP="00CD2321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  <w:b/>
                <w:bCs/>
              </w:rPr>
              <w:t xml:space="preserve">Σ </w:t>
            </w:r>
            <w:proofErr w:type="spellStart"/>
            <w:r w:rsidRPr="007A7048">
              <w:rPr>
                <w:rFonts w:asciiTheme="majorBidi" w:hAnsiTheme="majorBidi" w:cstheme="majorBidi"/>
                <w:b/>
                <w:bCs/>
              </w:rPr>
              <w:t>Pps</w:t>
            </w:r>
            <w:proofErr w:type="spellEnd"/>
          </w:p>
        </w:tc>
        <w:tc>
          <w:tcPr>
            <w:tcW w:w="3117" w:type="dxa"/>
            <w:shd w:val="clear" w:color="auto" w:fill="D9D9D9" w:themeFill="background1" w:themeFillShade="D9"/>
          </w:tcPr>
          <w:p w14:paraId="561DE844" w14:textId="3496B96A" w:rsidR="00E07B8B" w:rsidRPr="007A7048" w:rsidRDefault="0065099E" w:rsidP="0065099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7048">
              <w:rPr>
                <w:rFonts w:asciiTheme="majorBidi" w:hAnsiTheme="majorBidi" w:cstheme="majorBidi"/>
                <w:b/>
                <w:bCs/>
              </w:rPr>
              <w:t>23</w:t>
            </w:r>
          </w:p>
        </w:tc>
      </w:tr>
      <w:tr w:rsidR="00E07B8B" w:rsidRPr="007A7048" w14:paraId="4E62A4BB" w14:textId="77777777" w:rsidTr="001B3BC5">
        <w:tc>
          <w:tcPr>
            <w:tcW w:w="3116" w:type="dxa"/>
            <w:vMerge w:val="restart"/>
          </w:tcPr>
          <w:p w14:paraId="619E35BC" w14:textId="213832A2" w:rsidR="00E07B8B" w:rsidRPr="007A7048" w:rsidRDefault="00E07B8B" w:rsidP="001B3BC5">
            <w:pPr>
              <w:rPr>
                <w:rFonts w:asciiTheme="majorBidi" w:hAnsiTheme="majorBidi" w:cstheme="majorBidi"/>
                <w:b/>
                <w:bCs/>
              </w:rPr>
            </w:pPr>
            <w:r w:rsidRPr="007A7048">
              <w:rPr>
                <w:rFonts w:asciiTheme="majorBidi" w:hAnsiTheme="majorBidi" w:cstheme="majorBidi"/>
                <w:b/>
                <w:bCs/>
              </w:rPr>
              <w:t>Safety: Physical hazards</w:t>
            </w:r>
          </w:p>
        </w:tc>
        <w:tc>
          <w:tcPr>
            <w:tcW w:w="3117" w:type="dxa"/>
          </w:tcPr>
          <w:p w14:paraId="0D804DBC" w14:textId="26241EFE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Explosives</w:t>
            </w:r>
          </w:p>
        </w:tc>
        <w:tc>
          <w:tcPr>
            <w:tcW w:w="3117" w:type="dxa"/>
          </w:tcPr>
          <w:p w14:paraId="0E32D002" w14:textId="335A1F5A" w:rsidR="00E07B8B" w:rsidRPr="007A7048" w:rsidRDefault="0065099E" w:rsidP="0065099E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0</w:t>
            </w:r>
          </w:p>
        </w:tc>
      </w:tr>
      <w:tr w:rsidR="00E07B8B" w:rsidRPr="007A7048" w14:paraId="774D2299" w14:textId="77777777" w:rsidTr="001B3BC5">
        <w:tc>
          <w:tcPr>
            <w:tcW w:w="3116" w:type="dxa"/>
            <w:vMerge/>
          </w:tcPr>
          <w:p w14:paraId="5F777841" w14:textId="77777777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054D4184" w14:textId="19F90FB5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Flammables</w:t>
            </w:r>
          </w:p>
        </w:tc>
        <w:tc>
          <w:tcPr>
            <w:tcW w:w="3117" w:type="dxa"/>
          </w:tcPr>
          <w:p w14:paraId="7FD707A4" w14:textId="23719531" w:rsidR="00E07B8B" w:rsidRPr="007A7048" w:rsidRDefault="0065099E" w:rsidP="0065099E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1</w:t>
            </w:r>
          </w:p>
        </w:tc>
      </w:tr>
      <w:tr w:rsidR="00E07B8B" w:rsidRPr="007A7048" w14:paraId="0E72A21C" w14:textId="77777777" w:rsidTr="001B3BC5">
        <w:tc>
          <w:tcPr>
            <w:tcW w:w="3116" w:type="dxa"/>
            <w:vMerge/>
          </w:tcPr>
          <w:p w14:paraId="5196DA18" w14:textId="77777777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2339A755" w14:textId="6F8A6D7A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Causes burns</w:t>
            </w:r>
          </w:p>
        </w:tc>
        <w:tc>
          <w:tcPr>
            <w:tcW w:w="3117" w:type="dxa"/>
          </w:tcPr>
          <w:p w14:paraId="75D52ED5" w14:textId="577535F1" w:rsidR="00E07B8B" w:rsidRPr="007A7048" w:rsidRDefault="0065099E" w:rsidP="0065099E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0</w:t>
            </w:r>
          </w:p>
        </w:tc>
      </w:tr>
      <w:tr w:rsidR="00E07B8B" w:rsidRPr="007A7048" w14:paraId="144BA467" w14:textId="77777777" w:rsidTr="001B3BC5">
        <w:tc>
          <w:tcPr>
            <w:tcW w:w="3116" w:type="dxa"/>
            <w:vMerge/>
          </w:tcPr>
          <w:p w14:paraId="350BB055" w14:textId="77777777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1C787B08" w14:textId="1DF51423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Low-pressure gases</w:t>
            </w:r>
          </w:p>
        </w:tc>
        <w:tc>
          <w:tcPr>
            <w:tcW w:w="3117" w:type="dxa"/>
          </w:tcPr>
          <w:p w14:paraId="5514A6B1" w14:textId="46A340C8" w:rsidR="00E07B8B" w:rsidRPr="007A7048" w:rsidRDefault="0065099E" w:rsidP="0065099E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0</w:t>
            </w:r>
          </w:p>
        </w:tc>
      </w:tr>
      <w:tr w:rsidR="00E07B8B" w:rsidRPr="007A7048" w14:paraId="16ECC26F" w14:textId="77777777" w:rsidTr="001B3BC5">
        <w:tc>
          <w:tcPr>
            <w:tcW w:w="3116" w:type="dxa"/>
            <w:vMerge/>
          </w:tcPr>
          <w:p w14:paraId="7E00981E" w14:textId="77777777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77D8A27E" w14:textId="3AA8F332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Self-reactive substances</w:t>
            </w:r>
          </w:p>
        </w:tc>
        <w:tc>
          <w:tcPr>
            <w:tcW w:w="3117" w:type="dxa"/>
          </w:tcPr>
          <w:p w14:paraId="4CDEB5AE" w14:textId="7FF91783" w:rsidR="00E07B8B" w:rsidRPr="007A7048" w:rsidRDefault="0065099E" w:rsidP="0065099E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0</w:t>
            </w:r>
          </w:p>
        </w:tc>
      </w:tr>
      <w:tr w:rsidR="00E07B8B" w:rsidRPr="007A7048" w14:paraId="33A97B3A" w14:textId="77777777" w:rsidTr="001B3BC5">
        <w:tc>
          <w:tcPr>
            <w:tcW w:w="3116" w:type="dxa"/>
            <w:vMerge/>
          </w:tcPr>
          <w:p w14:paraId="0072E55F" w14:textId="77777777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52D613CD" w14:textId="0E571595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Pyrophorics</w:t>
            </w:r>
          </w:p>
        </w:tc>
        <w:tc>
          <w:tcPr>
            <w:tcW w:w="3117" w:type="dxa"/>
          </w:tcPr>
          <w:p w14:paraId="79C27257" w14:textId="1207FB26" w:rsidR="00E07B8B" w:rsidRPr="007A7048" w:rsidRDefault="0065099E" w:rsidP="0065099E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1</w:t>
            </w:r>
          </w:p>
        </w:tc>
      </w:tr>
      <w:tr w:rsidR="00E07B8B" w:rsidRPr="007A7048" w14:paraId="6D4CEE3B" w14:textId="77777777" w:rsidTr="001B3BC5">
        <w:tc>
          <w:tcPr>
            <w:tcW w:w="3116" w:type="dxa"/>
            <w:vMerge/>
          </w:tcPr>
          <w:p w14:paraId="5B700DA1" w14:textId="77777777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74C7BE1D" w14:textId="658FA22C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Substances experience spontaneous heating</w:t>
            </w:r>
          </w:p>
        </w:tc>
        <w:tc>
          <w:tcPr>
            <w:tcW w:w="3117" w:type="dxa"/>
          </w:tcPr>
          <w:p w14:paraId="2DD55C91" w14:textId="573A8C56" w:rsidR="00E07B8B" w:rsidRPr="007A7048" w:rsidRDefault="0065099E" w:rsidP="0065099E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0</w:t>
            </w:r>
          </w:p>
        </w:tc>
      </w:tr>
      <w:tr w:rsidR="00E07B8B" w:rsidRPr="007A7048" w14:paraId="0045A8E4" w14:textId="77777777" w:rsidTr="001B3BC5">
        <w:tc>
          <w:tcPr>
            <w:tcW w:w="3116" w:type="dxa"/>
            <w:vMerge/>
          </w:tcPr>
          <w:p w14:paraId="15266436" w14:textId="77777777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7CDF3A70" w14:textId="7513DA17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Water-activated flammable gases</w:t>
            </w:r>
          </w:p>
        </w:tc>
        <w:tc>
          <w:tcPr>
            <w:tcW w:w="3117" w:type="dxa"/>
          </w:tcPr>
          <w:p w14:paraId="1AD1DE30" w14:textId="7C26AD89" w:rsidR="00E07B8B" w:rsidRPr="007A7048" w:rsidRDefault="0065099E" w:rsidP="0065099E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0</w:t>
            </w:r>
          </w:p>
        </w:tc>
      </w:tr>
      <w:tr w:rsidR="00E07B8B" w:rsidRPr="007A7048" w14:paraId="3397876F" w14:textId="77777777" w:rsidTr="001B3BC5">
        <w:tc>
          <w:tcPr>
            <w:tcW w:w="3116" w:type="dxa"/>
            <w:vMerge/>
          </w:tcPr>
          <w:p w14:paraId="73B6EC7D" w14:textId="77777777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4B9B7C08" w14:textId="1AFE871E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Organic peroxides</w:t>
            </w:r>
          </w:p>
        </w:tc>
        <w:tc>
          <w:tcPr>
            <w:tcW w:w="3117" w:type="dxa"/>
          </w:tcPr>
          <w:p w14:paraId="26F22C3A" w14:textId="72DC48FE" w:rsidR="00E07B8B" w:rsidRPr="007A7048" w:rsidRDefault="0065099E" w:rsidP="0065099E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0</w:t>
            </w:r>
          </w:p>
        </w:tc>
      </w:tr>
      <w:tr w:rsidR="00E07B8B" w:rsidRPr="007A7048" w14:paraId="6964C74E" w14:textId="77777777" w:rsidTr="001B3BC5">
        <w:tc>
          <w:tcPr>
            <w:tcW w:w="3116" w:type="dxa"/>
            <w:vMerge/>
          </w:tcPr>
          <w:p w14:paraId="285EBFAD" w14:textId="77777777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55EC0532" w14:textId="06F4E50B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Corrosive for metals</w:t>
            </w:r>
          </w:p>
        </w:tc>
        <w:tc>
          <w:tcPr>
            <w:tcW w:w="3117" w:type="dxa"/>
          </w:tcPr>
          <w:p w14:paraId="5A903597" w14:textId="07E92B98" w:rsidR="00E07B8B" w:rsidRPr="007A7048" w:rsidRDefault="0065099E" w:rsidP="0065099E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0</w:t>
            </w:r>
          </w:p>
        </w:tc>
      </w:tr>
      <w:tr w:rsidR="00E07B8B" w:rsidRPr="007A7048" w14:paraId="629D3416" w14:textId="77777777" w:rsidTr="001B3BC5">
        <w:tc>
          <w:tcPr>
            <w:tcW w:w="3116" w:type="dxa"/>
            <w:vMerge/>
          </w:tcPr>
          <w:p w14:paraId="35B88F37" w14:textId="77777777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045AF34C" w14:textId="337B2817" w:rsidR="00E07B8B" w:rsidRPr="007A7048" w:rsidRDefault="00E07B8B" w:rsidP="001B3BC5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Amount of reagent</w:t>
            </w:r>
          </w:p>
        </w:tc>
        <w:tc>
          <w:tcPr>
            <w:tcW w:w="3117" w:type="dxa"/>
          </w:tcPr>
          <w:p w14:paraId="30345492" w14:textId="285DB157" w:rsidR="00E07B8B" w:rsidRPr="007A7048" w:rsidRDefault="0065099E" w:rsidP="0065099E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3</w:t>
            </w:r>
          </w:p>
        </w:tc>
      </w:tr>
      <w:tr w:rsidR="00E07B8B" w:rsidRPr="007A7048" w14:paraId="37EC7FF0" w14:textId="77777777" w:rsidTr="00E07B8B">
        <w:tc>
          <w:tcPr>
            <w:tcW w:w="3116" w:type="dxa"/>
            <w:vMerge/>
          </w:tcPr>
          <w:p w14:paraId="11280642" w14:textId="77777777" w:rsidR="00E07B8B" w:rsidRPr="007A7048" w:rsidRDefault="00E07B8B" w:rsidP="00CD232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  <w:shd w:val="clear" w:color="auto" w:fill="D9D9D9" w:themeFill="background1" w:themeFillShade="D9"/>
          </w:tcPr>
          <w:p w14:paraId="4784C4C7" w14:textId="4A4F44E0" w:rsidR="00E07B8B" w:rsidRPr="007A7048" w:rsidRDefault="00E07B8B" w:rsidP="00CD2321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  <w:b/>
                <w:bCs/>
              </w:rPr>
              <w:t xml:space="preserve">Σ </w:t>
            </w:r>
            <w:proofErr w:type="spellStart"/>
            <w:r w:rsidRPr="007A7048">
              <w:rPr>
                <w:rFonts w:asciiTheme="majorBidi" w:hAnsiTheme="majorBidi" w:cstheme="majorBidi"/>
                <w:b/>
                <w:bCs/>
              </w:rPr>
              <w:t>Pps</w:t>
            </w:r>
            <w:proofErr w:type="spellEnd"/>
          </w:p>
        </w:tc>
        <w:tc>
          <w:tcPr>
            <w:tcW w:w="3117" w:type="dxa"/>
            <w:shd w:val="clear" w:color="auto" w:fill="D9D9D9" w:themeFill="background1" w:themeFillShade="D9"/>
          </w:tcPr>
          <w:p w14:paraId="4B7DE5FA" w14:textId="2D692D00" w:rsidR="00E07B8B" w:rsidRPr="007A7048" w:rsidRDefault="0065099E" w:rsidP="0065099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7048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</w:tr>
    </w:tbl>
    <w:p w14:paraId="0052601D" w14:textId="77777777" w:rsidR="001B3BC5" w:rsidRPr="007A7048" w:rsidRDefault="001B3BC5" w:rsidP="001B3BC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9C342CA" w14:textId="55B07C23" w:rsidR="001B3BC5" w:rsidRPr="007A7048" w:rsidRDefault="001B3BC5" w:rsidP="00C10B65"/>
    <w:p w14:paraId="6E973B41" w14:textId="3AC92613" w:rsidR="00E07B8B" w:rsidRPr="007A7048" w:rsidRDefault="00E07B8B" w:rsidP="00C10B65"/>
    <w:p w14:paraId="486F05C5" w14:textId="1DBF5891" w:rsidR="003F3C3D" w:rsidRPr="007A7048" w:rsidRDefault="0031639E" w:rsidP="003F3C3D">
      <w:r w:rsidRPr="007A7048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7A7048" w:rsidRPr="007A7048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7A7048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E07B8B" w:rsidRPr="007A7048">
        <w:rPr>
          <w:rFonts w:asciiTheme="majorBidi" w:hAnsiTheme="majorBidi" w:cstheme="majorBidi"/>
          <w:b/>
          <w:bCs/>
          <w:sz w:val="24"/>
          <w:szCs w:val="24"/>
        </w:rPr>
        <w:t xml:space="preserve">Penalty points (PPs) to assess waste generation </w:t>
      </w:r>
      <w:r w:rsidR="003F3C3D" w:rsidRPr="007A7048">
        <w:rPr>
          <w:rFonts w:asciiTheme="majorBidi" w:hAnsiTheme="majorBidi" w:cstheme="majorBidi"/>
          <w:b/>
          <w:bCs/>
          <w:sz w:val="24"/>
          <w:szCs w:val="24"/>
        </w:rPr>
        <w:t xml:space="preserve">and annual economic cost </w:t>
      </w:r>
      <w:r w:rsidR="00E07B8B" w:rsidRPr="007A7048">
        <w:rPr>
          <w:rFonts w:asciiTheme="majorBidi" w:hAnsiTheme="majorBidi" w:cstheme="majorBidi"/>
          <w:b/>
          <w:bCs/>
          <w:sz w:val="24"/>
          <w:szCs w:val="24"/>
        </w:rPr>
        <w:t>of Hexagon-CALIFICAM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F3C3D" w:rsidRPr="007A7048" w14:paraId="789F39C0" w14:textId="77777777" w:rsidTr="00A13443">
        <w:tc>
          <w:tcPr>
            <w:tcW w:w="6233" w:type="dxa"/>
            <w:gridSpan w:val="2"/>
          </w:tcPr>
          <w:p w14:paraId="44938EF1" w14:textId="77777777" w:rsidR="003F3C3D" w:rsidRPr="007A7048" w:rsidRDefault="003F3C3D" w:rsidP="003F3C3D">
            <w:pPr>
              <w:spacing w:line="276" w:lineRule="auto"/>
            </w:pPr>
          </w:p>
        </w:tc>
        <w:tc>
          <w:tcPr>
            <w:tcW w:w="3117" w:type="dxa"/>
          </w:tcPr>
          <w:p w14:paraId="6BDF8286" w14:textId="54FF20AF" w:rsidR="003F3C3D" w:rsidRPr="007A7048" w:rsidRDefault="003F3C3D" w:rsidP="003F3C3D">
            <w:pPr>
              <w:spacing w:line="276" w:lineRule="auto"/>
            </w:pPr>
            <w:r w:rsidRPr="007A7048">
              <w:rPr>
                <w:rFonts w:asciiTheme="majorBidi" w:hAnsiTheme="majorBidi" w:cstheme="majorBidi"/>
                <w:b/>
                <w:bCs/>
              </w:rPr>
              <w:t>Penalty points (</w:t>
            </w:r>
            <w:proofErr w:type="spellStart"/>
            <w:r w:rsidRPr="007A7048">
              <w:rPr>
                <w:rFonts w:asciiTheme="majorBidi" w:hAnsiTheme="majorBidi" w:cstheme="majorBidi"/>
                <w:b/>
                <w:bCs/>
              </w:rPr>
              <w:t>Pps</w:t>
            </w:r>
            <w:proofErr w:type="spellEnd"/>
            <w:r w:rsidRPr="007A7048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</w:tr>
      <w:tr w:rsidR="003F3C3D" w:rsidRPr="007A7048" w14:paraId="54C61F3E" w14:textId="77777777" w:rsidTr="003F3C3D">
        <w:tc>
          <w:tcPr>
            <w:tcW w:w="3116" w:type="dxa"/>
            <w:vMerge w:val="restart"/>
          </w:tcPr>
          <w:p w14:paraId="0F776A52" w14:textId="6DB29121" w:rsidR="003F3C3D" w:rsidRPr="007A7048" w:rsidRDefault="003F3C3D" w:rsidP="003F3C3D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7A7048">
              <w:rPr>
                <w:rFonts w:asciiTheme="majorBidi" w:hAnsiTheme="majorBidi" w:cstheme="majorBidi"/>
                <w:b/>
                <w:bCs/>
              </w:rPr>
              <w:t>Waste generation</w:t>
            </w:r>
          </w:p>
        </w:tc>
        <w:tc>
          <w:tcPr>
            <w:tcW w:w="3117" w:type="dxa"/>
          </w:tcPr>
          <w:p w14:paraId="73369118" w14:textId="0608A877" w:rsidR="003F3C3D" w:rsidRPr="007A7048" w:rsidRDefault="003F3C3D" w:rsidP="003F3C3D">
            <w:pPr>
              <w:spacing w:line="276" w:lineRule="auto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Amount</w:t>
            </w:r>
          </w:p>
        </w:tc>
        <w:tc>
          <w:tcPr>
            <w:tcW w:w="3117" w:type="dxa"/>
          </w:tcPr>
          <w:p w14:paraId="0F694699" w14:textId="1553D481" w:rsidR="003F3C3D" w:rsidRPr="007A7048" w:rsidRDefault="0065099E" w:rsidP="0065099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3</w:t>
            </w:r>
          </w:p>
        </w:tc>
      </w:tr>
      <w:tr w:rsidR="003F3C3D" w:rsidRPr="007A7048" w14:paraId="6F2B5AA5" w14:textId="77777777" w:rsidTr="003F3C3D">
        <w:tc>
          <w:tcPr>
            <w:tcW w:w="3116" w:type="dxa"/>
            <w:vMerge/>
          </w:tcPr>
          <w:p w14:paraId="4FA96830" w14:textId="77777777" w:rsidR="003F3C3D" w:rsidRPr="007A7048" w:rsidRDefault="003F3C3D" w:rsidP="003F3C3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310ECB09" w14:textId="1413DF5F" w:rsidR="003F3C3D" w:rsidRPr="007A7048" w:rsidRDefault="003F3C3D" w:rsidP="003F3C3D">
            <w:pPr>
              <w:spacing w:line="276" w:lineRule="auto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Waste treatment</w:t>
            </w:r>
          </w:p>
        </w:tc>
        <w:tc>
          <w:tcPr>
            <w:tcW w:w="3117" w:type="dxa"/>
          </w:tcPr>
          <w:p w14:paraId="1F8FEAB1" w14:textId="4C0C06CB" w:rsidR="003F3C3D" w:rsidRPr="007A7048" w:rsidRDefault="0065099E" w:rsidP="0065099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0</w:t>
            </w:r>
          </w:p>
        </w:tc>
      </w:tr>
      <w:tr w:rsidR="003F3C3D" w:rsidRPr="007A7048" w14:paraId="53777CEA" w14:textId="77777777" w:rsidTr="003F3C3D">
        <w:tc>
          <w:tcPr>
            <w:tcW w:w="3116" w:type="dxa"/>
            <w:vMerge/>
          </w:tcPr>
          <w:p w14:paraId="6D415DAE" w14:textId="77777777" w:rsidR="003F3C3D" w:rsidRPr="007A7048" w:rsidRDefault="003F3C3D" w:rsidP="003F3C3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7FB3D238" w14:textId="3E8E6114" w:rsidR="003F3C3D" w:rsidRPr="007A7048" w:rsidRDefault="003F3C3D" w:rsidP="003F3C3D">
            <w:pPr>
              <w:spacing w:line="276" w:lineRule="auto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Disposal material</w:t>
            </w:r>
          </w:p>
        </w:tc>
        <w:tc>
          <w:tcPr>
            <w:tcW w:w="3117" w:type="dxa"/>
          </w:tcPr>
          <w:p w14:paraId="3094B1D8" w14:textId="07B3424C" w:rsidR="003F3C3D" w:rsidRPr="007A7048" w:rsidRDefault="0065099E" w:rsidP="0065099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2</w:t>
            </w:r>
          </w:p>
        </w:tc>
      </w:tr>
      <w:tr w:rsidR="003F3C3D" w:rsidRPr="007A7048" w14:paraId="2E8CB3DE" w14:textId="77777777" w:rsidTr="003F3C3D">
        <w:tc>
          <w:tcPr>
            <w:tcW w:w="3116" w:type="dxa"/>
            <w:vMerge/>
          </w:tcPr>
          <w:p w14:paraId="2A0007DB" w14:textId="77777777" w:rsidR="003F3C3D" w:rsidRPr="007A7048" w:rsidRDefault="003F3C3D" w:rsidP="003F3C3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  <w:shd w:val="clear" w:color="auto" w:fill="D9D9D9" w:themeFill="background1" w:themeFillShade="D9"/>
          </w:tcPr>
          <w:p w14:paraId="5E3A3725" w14:textId="327F17AB" w:rsidR="003F3C3D" w:rsidRPr="007A7048" w:rsidRDefault="003F3C3D" w:rsidP="003F3C3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  <w:b/>
                <w:bCs/>
              </w:rPr>
              <w:t xml:space="preserve">Σ </w:t>
            </w:r>
            <w:proofErr w:type="spellStart"/>
            <w:r w:rsidRPr="007A7048">
              <w:rPr>
                <w:rFonts w:asciiTheme="majorBidi" w:hAnsiTheme="majorBidi" w:cstheme="majorBidi"/>
                <w:b/>
                <w:bCs/>
              </w:rPr>
              <w:t>Pps</w:t>
            </w:r>
            <w:proofErr w:type="spellEnd"/>
          </w:p>
        </w:tc>
        <w:tc>
          <w:tcPr>
            <w:tcW w:w="3117" w:type="dxa"/>
            <w:shd w:val="clear" w:color="auto" w:fill="D9D9D9" w:themeFill="background1" w:themeFillShade="D9"/>
          </w:tcPr>
          <w:p w14:paraId="7A62776E" w14:textId="03032193" w:rsidR="003F3C3D" w:rsidRPr="007A7048" w:rsidRDefault="0065099E" w:rsidP="0065099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7048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</w:tr>
      <w:tr w:rsidR="003F3C3D" w:rsidRPr="007A7048" w14:paraId="08CF09F5" w14:textId="77777777" w:rsidTr="003F3C3D">
        <w:tc>
          <w:tcPr>
            <w:tcW w:w="3116" w:type="dxa"/>
            <w:vMerge w:val="restart"/>
          </w:tcPr>
          <w:p w14:paraId="66DD1DB1" w14:textId="01EBA395" w:rsidR="003F3C3D" w:rsidRPr="007A7048" w:rsidRDefault="003F3C3D" w:rsidP="003F3C3D">
            <w:pPr>
              <w:spacing w:line="276" w:lineRule="auto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onomic cost</w:t>
            </w:r>
          </w:p>
        </w:tc>
        <w:tc>
          <w:tcPr>
            <w:tcW w:w="3117" w:type="dxa"/>
          </w:tcPr>
          <w:p w14:paraId="4BC90B88" w14:textId="40DC72E4" w:rsidR="003F3C3D" w:rsidRPr="007A7048" w:rsidRDefault="003F3C3D" w:rsidP="003F3C3D">
            <w:pPr>
              <w:spacing w:line="276" w:lineRule="auto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Number of samples</w:t>
            </w:r>
          </w:p>
        </w:tc>
        <w:tc>
          <w:tcPr>
            <w:tcW w:w="3117" w:type="dxa"/>
          </w:tcPr>
          <w:p w14:paraId="7ACC4063" w14:textId="302B9110" w:rsidR="003F3C3D" w:rsidRPr="007A7048" w:rsidRDefault="0018237C" w:rsidP="0036331F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2000</w:t>
            </w:r>
          </w:p>
        </w:tc>
      </w:tr>
      <w:tr w:rsidR="003F3C3D" w:rsidRPr="007A7048" w14:paraId="4DC793A8" w14:textId="77777777" w:rsidTr="003F3C3D">
        <w:tc>
          <w:tcPr>
            <w:tcW w:w="3116" w:type="dxa"/>
            <w:vMerge/>
          </w:tcPr>
          <w:p w14:paraId="09BDB660" w14:textId="77777777" w:rsidR="003F3C3D" w:rsidRPr="007A7048" w:rsidRDefault="003F3C3D" w:rsidP="003F3C3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4E0A4775" w14:textId="653412B8" w:rsidR="003F3C3D" w:rsidRPr="007A7048" w:rsidRDefault="003F3C3D" w:rsidP="003F3C3D">
            <w:pPr>
              <w:spacing w:line="276" w:lineRule="auto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Time of analysis (hours)</w:t>
            </w:r>
          </w:p>
        </w:tc>
        <w:tc>
          <w:tcPr>
            <w:tcW w:w="3117" w:type="dxa"/>
          </w:tcPr>
          <w:p w14:paraId="7B643163" w14:textId="1268D40A" w:rsidR="003F3C3D" w:rsidRPr="007A7048" w:rsidRDefault="0018237C" w:rsidP="0036331F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4</w:t>
            </w:r>
          </w:p>
        </w:tc>
      </w:tr>
      <w:tr w:rsidR="003F3C3D" w:rsidRPr="007A7048" w14:paraId="19CE6C2A" w14:textId="77777777" w:rsidTr="003F3C3D">
        <w:tc>
          <w:tcPr>
            <w:tcW w:w="3116" w:type="dxa"/>
            <w:vMerge/>
          </w:tcPr>
          <w:p w14:paraId="7C78750F" w14:textId="77777777" w:rsidR="003F3C3D" w:rsidRPr="007A7048" w:rsidRDefault="003F3C3D" w:rsidP="003F3C3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342FC945" w14:textId="18BF4039" w:rsidR="003F3C3D" w:rsidRPr="007A7048" w:rsidRDefault="003F3C3D" w:rsidP="003F3C3D">
            <w:pPr>
              <w:spacing w:line="276" w:lineRule="auto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Equipment cost</w:t>
            </w:r>
            <w:bookmarkStart w:id="0" w:name="_GoBack"/>
            <w:bookmarkEnd w:id="0"/>
          </w:p>
        </w:tc>
        <w:tc>
          <w:tcPr>
            <w:tcW w:w="3117" w:type="dxa"/>
          </w:tcPr>
          <w:p w14:paraId="2849299E" w14:textId="52E36BC8" w:rsidR="003F3C3D" w:rsidRPr="007A7048" w:rsidRDefault="0018237C" w:rsidP="0036331F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100</w:t>
            </w:r>
          </w:p>
        </w:tc>
      </w:tr>
      <w:tr w:rsidR="003F3C3D" w:rsidRPr="007A7048" w14:paraId="0803C162" w14:textId="77777777" w:rsidTr="003F3C3D">
        <w:tc>
          <w:tcPr>
            <w:tcW w:w="3116" w:type="dxa"/>
            <w:vMerge/>
          </w:tcPr>
          <w:p w14:paraId="3522F355" w14:textId="77777777" w:rsidR="003F3C3D" w:rsidRPr="007A7048" w:rsidRDefault="003F3C3D" w:rsidP="003F3C3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18DDCC90" w14:textId="061A625B" w:rsidR="003F3C3D" w:rsidRPr="007A7048" w:rsidRDefault="003F3C3D" w:rsidP="003F3C3D">
            <w:pPr>
              <w:spacing w:line="276" w:lineRule="auto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Amortization period</w:t>
            </w:r>
          </w:p>
        </w:tc>
        <w:tc>
          <w:tcPr>
            <w:tcW w:w="3117" w:type="dxa"/>
          </w:tcPr>
          <w:p w14:paraId="0FFD6B22" w14:textId="258D599F" w:rsidR="003F3C3D" w:rsidRPr="007A7048" w:rsidRDefault="0018237C" w:rsidP="0036331F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10</w:t>
            </w:r>
          </w:p>
        </w:tc>
      </w:tr>
      <w:tr w:rsidR="003F3C3D" w:rsidRPr="007A7048" w14:paraId="4362EEA7" w14:textId="77777777" w:rsidTr="003F3C3D">
        <w:tc>
          <w:tcPr>
            <w:tcW w:w="3116" w:type="dxa"/>
            <w:vMerge/>
          </w:tcPr>
          <w:p w14:paraId="14AB4BD9" w14:textId="77777777" w:rsidR="003F3C3D" w:rsidRPr="007A7048" w:rsidRDefault="003F3C3D" w:rsidP="003F3C3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0A89761D" w14:textId="62718F76" w:rsidR="003F3C3D" w:rsidRPr="007A7048" w:rsidRDefault="003F3C3D" w:rsidP="003F3C3D">
            <w:pPr>
              <w:spacing w:line="276" w:lineRule="auto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Salary skilled personnel</w:t>
            </w:r>
          </w:p>
        </w:tc>
        <w:tc>
          <w:tcPr>
            <w:tcW w:w="3117" w:type="dxa"/>
          </w:tcPr>
          <w:p w14:paraId="5684E570" w14:textId="1D8F2005" w:rsidR="003F3C3D" w:rsidRPr="007A7048" w:rsidRDefault="0018237C" w:rsidP="0036331F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200</w:t>
            </w:r>
          </w:p>
        </w:tc>
      </w:tr>
      <w:tr w:rsidR="003F3C3D" w:rsidRPr="007A7048" w14:paraId="66FCB6A4" w14:textId="77777777" w:rsidTr="003F3C3D">
        <w:tc>
          <w:tcPr>
            <w:tcW w:w="3116" w:type="dxa"/>
            <w:vMerge/>
          </w:tcPr>
          <w:p w14:paraId="22EEDC7E" w14:textId="77777777" w:rsidR="003F3C3D" w:rsidRPr="007A7048" w:rsidRDefault="003F3C3D" w:rsidP="003F3C3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408D891E" w14:textId="08C3751B" w:rsidR="003F3C3D" w:rsidRPr="007A7048" w:rsidRDefault="003F3C3D" w:rsidP="003F3C3D">
            <w:pPr>
              <w:spacing w:line="276" w:lineRule="auto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Electricity consumption</w:t>
            </w:r>
          </w:p>
        </w:tc>
        <w:tc>
          <w:tcPr>
            <w:tcW w:w="3117" w:type="dxa"/>
          </w:tcPr>
          <w:p w14:paraId="10D21859" w14:textId="0075D3FC" w:rsidR="003F3C3D" w:rsidRPr="007A7048" w:rsidRDefault="0018237C" w:rsidP="0036331F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100</w:t>
            </w:r>
          </w:p>
        </w:tc>
      </w:tr>
      <w:tr w:rsidR="003F3C3D" w:rsidRPr="007A7048" w14:paraId="2ADB4ED8" w14:textId="77777777" w:rsidTr="003F3C3D">
        <w:tc>
          <w:tcPr>
            <w:tcW w:w="3116" w:type="dxa"/>
            <w:vMerge/>
          </w:tcPr>
          <w:p w14:paraId="146B77B7" w14:textId="77777777" w:rsidR="003F3C3D" w:rsidRPr="007A7048" w:rsidRDefault="003F3C3D" w:rsidP="003F3C3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79DC7494" w14:textId="5B73EA45" w:rsidR="003F3C3D" w:rsidRPr="007A7048" w:rsidRDefault="003F3C3D" w:rsidP="003F3C3D">
            <w:pPr>
              <w:spacing w:line="276" w:lineRule="auto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Reagents</w:t>
            </w:r>
          </w:p>
        </w:tc>
        <w:tc>
          <w:tcPr>
            <w:tcW w:w="3117" w:type="dxa"/>
          </w:tcPr>
          <w:p w14:paraId="19714E73" w14:textId="4022E02E" w:rsidR="003F3C3D" w:rsidRPr="007A7048" w:rsidRDefault="0018237C" w:rsidP="0036331F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50</w:t>
            </w:r>
          </w:p>
        </w:tc>
      </w:tr>
      <w:tr w:rsidR="003F3C3D" w:rsidRPr="007A7048" w14:paraId="5633BC36" w14:textId="77777777" w:rsidTr="003F3C3D">
        <w:tc>
          <w:tcPr>
            <w:tcW w:w="3116" w:type="dxa"/>
            <w:vMerge/>
          </w:tcPr>
          <w:p w14:paraId="2A4EC7FF" w14:textId="77777777" w:rsidR="003F3C3D" w:rsidRPr="007A7048" w:rsidRDefault="003F3C3D" w:rsidP="003F3C3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2B5B43CD" w14:textId="2EE513B8" w:rsidR="003F3C3D" w:rsidRPr="007A7048" w:rsidRDefault="003F3C3D" w:rsidP="003F3C3D">
            <w:pPr>
              <w:spacing w:line="276" w:lineRule="auto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Consumable materials</w:t>
            </w:r>
          </w:p>
        </w:tc>
        <w:tc>
          <w:tcPr>
            <w:tcW w:w="3117" w:type="dxa"/>
          </w:tcPr>
          <w:p w14:paraId="6744D1DB" w14:textId="1B88AA49" w:rsidR="003F3C3D" w:rsidRPr="007A7048" w:rsidRDefault="0018237C" w:rsidP="0036331F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50</w:t>
            </w:r>
          </w:p>
        </w:tc>
      </w:tr>
      <w:tr w:rsidR="003F3C3D" w:rsidRPr="007A7048" w14:paraId="72850598" w14:textId="77777777" w:rsidTr="003F3C3D">
        <w:tc>
          <w:tcPr>
            <w:tcW w:w="3116" w:type="dxa"/>
            <w:vMerge/>
          </w:tcPr>
          <w:p w14:paraId="7E743DAA" w14:textId="77777777" w:rsidR="003F3C3D" w:rsidRPr="007A7048" w:rsidRDefault="003F3C3D" w:rsidP="003F3C3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  <w:shd w:val="clear" w:color="auto" w:fill="D9D9D9" w:themeFill="background1" w:themeFillShade="D9"/>
          </w:tcPr>
          <w:p w14:paraId="4C6E9F23" w14:textId="2B375684" w:rsidR="003F3C3D" w:rsidRPr="007A7048" w:rsidRDefault="003F3C3D" w:rsidP="003F3C3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  <w:b/>
                <w:bCs/>
              </w:rPr>
              <w:t xml:space="preserve">Σ </w:t>
            </w:r>
            <w:proofErr w:type="spellStart"/>
            <w:r w:rsidRPr="007A7048">
              <w:rPr>
                <w:rFonts w:asciiTheme="majorBidi" w:hAnsiTheme="majorBidi" w:cstheme="majorBidi"/>
                <w:b/>
                <w:bCs/>
              </w:rPr>
              <w:t>Pps</w:t>
            </w:r>
            <w:proofErr w:type="spellEnd"/>
          </w:p>
        </w:tc>
        <w:tc>
          <w:tcPr>
            <w:tcW w:w="3117" w:type="dxa"/>
            <w:shd w:val="clear" w:color="auto" w:fill="D9D9D9" w:themeFill="background1" w:themeFillShade="D9"/>
          </w:tcPr>
          <w:p w14:paraId="4ADBEFA2" w14:textId="156A5F7B" w:rsidR="003F3C3D" w:rsidRPr="007A7048" w:rsidRDefault="0031639E" w:rsidP="003F3C3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2514</w:t>
            </w:r>
          </w:p>
        </w:tc>
      </w:tr>
    </w:tbl>
    <w:p w14:paraId="51C66B50" w14:textId="52A869EB" w:rsidR="00E07B8B" w:rsidRPr="007A7048" w:rsidRDefault="00E07B8B" w:rsidP="003F3C3D">
      <w:pPr>
        <w:spacing w:after="0" w:line="240" w:lineRule="auto"/>
        <w:rPr>
          <w:rFonts w:asciiTheme="majorBidi" w:hAnsiTheme="majorBidi" w:cstheme="majorBidi"/>
        </w:rPr>
      </w:pPr>
    </w:p>
    <w:p w14:paraId="21F44AE5" w14:textId="33E9FA99" w:rsidR="0031639E" w:rsidRPr="007A7048" w:rsidRDefault="0031639E" w:rsidP="003F3C3D">
      <w:pPr>
        <w:spacing w:after="0" w:line="240" w:lineRule="auto"/>
        <w:rPr>
          <w:rFonts w:asciiTheme="majorBidi" w:hAnsiTheme="majorBidi" w:cstheme="majorBidi"/>
        </w:rPr>
      </w:pPr>
    </w:p>
    <w:p w14:paraId="323F9D65" w14:textId="75FAAF5F" w:rsidR="0031639E" w:rsidRPr="007A7048" w:rsidRDefault="0031639E" w:rsidP="0031639E">
      <w:pPr>
        <w:spacing w:after="0" w:line="240" w:lineRule="auto"/>
        <w:rPr>
          <w:rFonts w:asciiTheme="majorBidi" w:hAnsiTheme="majorBidi" w:cstheme="majorBidi"/>
          <w:b/>
          <w:bCs/>
        </w:rPr>
      </w:pPr>
      <w:r w:rsidRPr="007A7048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7A7048" w:rsidRPr="007A7048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7A7048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7A7048">
        <w:rPr>
          <w:rFonts w:asciiTheme="majorBidi" w:hAnsiTheme="majorBidi" w:cstheme="majorBidi"/>
          <w:b/>
          <w:bCs/>
        </w:rPr>
        <w:t>Overall qualification (OQ) of the variables of the method according to penalty points ranges.</w:t>
      </w:r>
    </w:p>
    <w:p w14:paraId="2630AAE1" w14:textId="77777777" w:rsidR="0031639E" w:rsidRPr="007A7048" w:rsidRDefault="0031639E" w:rsidP="003F3C3D">
      <w:pPr>
        <w:spacing w:after="0" w:line="240" w:lineRule="auto"/>
        <w:rPr>
          <w:rFonts w:asciiTheme="majorBidi" w:hAnsiTheme="majorBidi" w:cstheme="majorBid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85"/>
        <w:gridCol w:w="2520"/>
        <w:gridCol w:w="2520"/>
      </w:tblGrid>
      <w:tr w:rsidR="0031639E" w:rsidRPr="007A7048" w14:paraId="687DB0C8" w14:textId="77777777" w:rsidTr="00A9540F">
        <w:trPr>
          <w:jc w:val="center"/>
        </w:trPr>
        <w:tc>
          <w:tcPr>
            <w:tcW w:w="2785" w:type="dxa"/>
          </w:tcPr>
          <w:p w14:paraId="280C3146" w14:textId="1A469896" w:rsidR="0031639E" w:rsidRPr="007A7048" w:rsidRDefault="0031639E" w:rsidP="003F3C3D">
            <w:pPr>
              <w:rPr>
                <w:rFonts w:asciiTheme="majorBidi" w:hAnsiTheme="majorBidi" w:cstheme="majorBidi"/>
                <w:b/>
                <w:bCs/>
              </w:rPr>
            </w:pPr>
            <w:r w:rsidRPr="007A7048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2520" w:type="dxa"/>
          </w:tcPr>
          <w:p w14:paraId="7615E723" w14:textId="7564D5ED" w:rsidR="0031639E" w:rsidRPr="007A7048" w:rsidRDefault="0031639E" w:rsidP="0031639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7048">
              <w:rPr>
                <w:rFonts w:asciiTheme="majorBidi" w:hAnsiTheme="majorBidi" w:cstheme="majorBidi"/>
                <w:b/>
                <w:bCs/>
              </w:rPr>
              <w:t xml:space="preserve">Σ </w:t>
            </w:r>
            <w:proofErr w:type="spellStart"/>
            <w:r w:rsidRPr="007A7048">
              <w:rPr>
                <w:rFonts w:asciiTheme="majorBidi" w:hAnsiTheme="majorBidi" w:cstheme="majorBidi"/>
                <w:b/>
                <w:bCs/>
              </w:rPr>
              <w:t>Pps</w:t>
            </w:r>
            <w:proofErr w:type="spellEnd"/>
          </w:p>
        </w:tc>
        <w:tc>
          <w:tcPr>
            <w:tcW w:w="2520" w:type="dxa"/>
          </w:tcPr>
          <w:p w14:paraId="76CB18A7" w14:textId="1D844348" w:rsidR="0031639E" w:rsidRPr="007A7048" w:rsidRDefault="0031639E" w:rsidP="0031639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7048">
              <w:rPr>
                <w:rFonts w:asciiTheme="majorBidi" w:hAnsiTheme="majorBidi" w:cstheme="majorBidi"/>
                <w:b/>
                <w:bCs/>
              </w:rPr>
              <w:t>OQ</w:t>
            </w:r>
          </w:p>
        </w:tc>
      </w:tr>
      <w:tr w:rsidR="0031639E" w:rsidRPr="007A7048" w14:paraId="65C8B1B9" w14:textId="77777777" w:rsidTr="00A9540F">
        <w:trPr>
          <w:jc w:val="center"/>
        </w:trPr>
        <w:tc>
          <w:tcPr>
            <w:tcW w:w="2785" w:type="dxa"/>
          </w:tcPr>
          <w:p w14:paraId="38F3DB13" w14:textId="6B271B8B" w:rsidR="0031639E" w:rsidRPr="007A7048" w:rsidRDefault="0031639E" w:rsidP="003F3C3D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FM-1</w:t>
            </w:r>
          </w:p>
        </w:tc>
        <w:tc>
          <w:tcPr>
            <w:tcW w:w="2520" w:type="dxa"/>
          </w:tcPr>
          <w:p w14:paraId="5FC24523" w14:textId="3494D123" w:rsidR="0031639E" w:rsidRPr="007A7048" w:rsidRDefault="0031639E" w:rsidP="0031639E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520" w:type="dxa"/>
          </w:tcPr>
          <w:p w14:paraId="7E282963" w14:textId="7BD7878D" w:rsidR="0031639E" w:rsidRPr="007A7048" w:rsidRDefault="0031639E" w:rsidP="00BA03AB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2</w:t>
            </w:r>
          </w:p>
        </w:tc>
      </w:tr>
      <w:tr w:rsidR="0031639E" w:rsidRPr="007A7048" w14:paraId="3C7A6BC8" w14:textId="77777777" w:rsidTr="00A9540F">
        <w:trPr>
          <w:jc w:val="center"/>
        </w:trPr>
        <w:tc>
          <w:tcPr>
            <w:tcW w:w="2785" w:type="dxa"/>
          </w:tcPr>
          <w:p w14:paraId="5F5702A9" w14:textId="15E4B193" w:rsidR="0031639E" w:rsidRPr="007A7048" w:rsidRDefault="0031639E" w:rsidP="003F3C3D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FM-2</w:t>
            </w:r>
          </w:p>
        </w:tc>
        <w:tc>
          <w:tcPr>
            <w:tcW w:w="2520" w:type="dxa"/>
          </w:tcPr>
          <w:p w14:paraId="396A4AFD" w14:textId="33C0A8E9" w:rsidR="0031639E" w:rsidRPr="007A7048" w:rsidRDefault="0031639E" w:rsidP="0031639E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520" w:type="dxa"/>
          </w:tcPr>
          <w:p w14:paraId="280E0249" w14:textId="16782E14" w:rsidR="0031639E" w:rsidRPr="007A7048" w:rsidRDefault="0031639E" w:rsidP="00BA03AB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2</w:t>
            </w:r>
          </w:p>
        </w:tc>
      </w:tr>
      <w:tr w:rsidR="0031639E" w:rsidRPr="007A7048" w14:paraId="6A06EEE3" w14:textId="77777777" w:rsidTr="00A9540F">
        <w:trPr>
          <w:jc w:val="center"/>
        </w:trPr>
        <w:tc>
          <w:tcPr>
            <w:tcW w:w="2785" w:type="dxa"/>
          </w:tcPr>
          <w:p w14:paraId="3F85B983" w14:textId="5C2C8018" w:rsidR="0031639E" w:rsidRPr="007A7048" w:rsidRDefault="0031639E" w:rsidP="003F3C3D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Toxicity</w:t>
            </w:r>
          </w:p>
        </w:tc>
        <w:tc>
          <w:tcPr>
            <w:tcW w:w="2520" w:type="dxa"/>
          </w:tcPr>
          <w:p w14:paraId="4888A996" w14:textId="45B00751" w:rsidR="0031639E" w:rsidRPr="007A7048" w:rsidRDefault="0031639E" w:rsidP="0031639E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2520" w:type="dxa"/>
          </w:tcPr>
          <w:p w14:paraId="082AB8F9" w14:textId="1B8C6080" w:rsidR="0031639E" w:rsidRPr="007A7048" w:rsidRDefault="0031639E" w:rsidP="00BA03AB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3</w:t>
            </w:r>
          </w:p>
        </w:tc>
      </w:tr>
      <w:tr w:rsidR="0031639E" w:rsidRPr="007A7048" w14:paraId="008A8292" w14:textId="77777777" w:rsidTr="00A9540F">
        <w:trPr>
          <w:jc w:val="center"/>
        </w:trPr>
        <w:tc>
          <w:tcPr>
            <w:tcW w:w="2785" w:type="dxa"/>
          </w:tcPr>
          <w:p w14:paraId="270770C7" w14:textId="6109E465" w:rsidR="0031639E" w:rsidRPr="007A7048" w:rsidRDefault="0031639E" w:rsidP="003F3C3D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Safety</w:t>
            </w:r>
          </w:p>
        </w:tc>
        <w:tc>
          <w:tcPr>
            <w:tcW w:w="2520" w:type="dxa"/>
          </w:tcPr>
          <w:p w14:paraId="2436A687" w14:textId="0D15972E" w:rsidR="0031639E" w:rsidRPr="007A7048" w:rsidRDefault="0031639E" w:rsidP="0031639E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520" w:type="dxa"/>
          </w:tcPr>
          <w:p w14:paraId="637E54DD" w14:textId="735EE0EB" w:rsidR="0031639E" w:rsidRPr="007A7048" w:rsidRDefault="0031639E" w:rsidP="00BA03AB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1</w:t>
            </w:r>
          </w:p>
        </w:tc>
      </w:tr>
      <w:tr w:rsidR="0031639E" w:rsidRPr="007A7048" w14:paraId="73DDA520" w14:textId="77777777" w:rsidTr="00A9540F">
        <w:trPr>
          <w:jc w:val="center"/>
        </w:trPr>
        <w:tc>
          <w:tcPr>
            <w:tcW w:w="2785" w:type="dxa"/>
          </w:tcPr>
          <w:p w14:paraId="5CBFDE2C" w14:textId="6DBEE997" w:rsidR="0031639E" w:rsidRPr="007A7048" w:rsidRDefault="0031639E" w:rsidP="003F3C3D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Residues</w:t>
            </w:r>
          </w:p>
        </w:tc>
        <w:tc>
          <w:tcPr>
            <w:tcW w:w="2520" w:type="dxa"/>
          </w:tcPr>
          <w:p w14:paraId="7D850D98" w14:textId="10557C1B" w:rsidR="0031639E" w:rsidRPr="007A7048" w:rsidRDefault="0031639E" w:rsidP="0031639E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520" w:type="dxa"/>
          </w:tcPr>
          <w:p w14:paraId="47BB3499" w14:textId="19E79015" w:rsidR="0031639E" w:rsidRPr="007A7048" w:rsidRDefault="0031639E" w:rsidP="00BA03AB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0</w:t>
            </w:r>
          </w:p>
        </w:tc>
      </w:tr>
      <w:tr w:rsidR="0031639E" w:rsidRPr="007A7048" w14:paraId="0C6D636C" w14:textId="77777777" w:rsidTr="00A9540F">
        <w:trPr>
          <w:jc w:val="center"/>
        </w:trPr>
        <w:tc>
          <w:tcPr>
            <w:tcW w:w="2785" w:type="dxa"/>
          </w:tcPr>
          <w:p w14:paraId="1914AAC6" w14:textId="0D47E59F" w:rsidR="0031639E" w:rsidRPr="007A7048" w:rsidRDefault="0031639E" w:rsidP="003F3C3D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Carbon footprint</w:t>
            </w:r>
          </w:p>
        </w:tc>
        <w:tc>
          <w:tcPr>
            <w:tcW w:w="2520" w:type="dxa"/>
          </w:tcPr>
          <w:p w14:paraId="403DF1D9" w14:textId="040F6331" w:rsidR="0031639E" w:rsidRPr="007A7048" w:rsidRDefault="004E294A" w:rsidP="0031639E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1.78</w:t>
            </w:r>
          </w:p>
        </w:tc>
        <w:tc>
          <w:tcPr>
            <w:tcW w:w="2520" w:type="dxa"/>
          </w:tcPr>
          <w:p w14:paraId="48E82201" w14:textId="5BC27C3E" w:rsidR="0031639E" w:rsidRPr="007A7048" w:rsidRDefault="004E294A" w:rsidP="00BA03AB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3</w:t>
            </w:r>
          </w:p>
        </w:tc>
      </w:tr>
      <w:tr w:rsidR="0031639E" w14:paraId="614F278E" w14:textId="77777777" w:rsidTr="00A9540F">
        <w:trPr>
          <w:jc w:val="center"/>
        </w:trPr>
        <w:tc>
          <w:tcPr>
            <w:tcW w:w="2785" w:type="dxa"/>
          </w:tcPr>
          <w:p w14:paraId="5B8BDEA7" w14:textId="42BE15C4" w:rsidR="0031639E" w:rsidRPr="007A7048" w:rsidRDefault="0031639E" w:rsidP="003F3C3D">
            <w:pPr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Economic cost</w:t>
            </w:r>
          </w:p>
        </w:tc>
        <w:tc>
          <w:tcPr>
            <w:tcW w:w="2520" w:type="dxa"/>
          </w:tcPr>
          <w:p w14:paraId="3180F305" w14:textId="3BC7D231" w:rsidR="0031639E" w:rsidRPr="007A7048" w:rsidRDefault="0031639E" w:rsidP="0031639E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2514</w:t>
            </w:r>
          </w:p>
        </w:tc>
        <w:tc>
          <w:tcPr>
            <w:tcW w:w="2520" w:type="dxa"/>
          </w:tcPr>
          <w:p w14:paraId="1FE9A441" w14:textId="3B60976D" w:rsidR="0031639E" w:rsidRDefault="00BA03AB" w:rsidP="00BA03AB">
            <w:pPr>
              <w:jc w:val="center"/>
              <w:rPr>
                <w:rFonts w:asciiTheme="majorBidi" w:hAnsiTheme="majorBidi" w:cstheme="majorBidi"/>
              </w:rPr>
            </w:pPr>
            <w:r w:rsidRPr="007A7048">
              <w:rPr>
                <w:rFonts w:asciiTheme="majorBidi" w:hAnsiTheme="majorBidi" w:cstheme="majorBidi"/>
              </w:rPr>
              <w:t>0</w:t>
            </w:r>
          </w:p>
        </w:tc>
      </w:tr>
    </w:tbl>
    <w:p w14:paraId="4D7AAE8D" w14:textId="77777777" w:rsidR="0031639E" w:rsidRPr="003F3C3D" w:rsidRDefault="0031639E" w:rsidP="003F3C3D">
      <w:pPr>
        <w:spacing w:after="0" w:line="240" w:lineRule="auto"/>
        <w:rPr>
          <w:rFonts w:asciiTheme="majorBidi" w:hAnsiTheme="majorBidi" w:cstheme="majorBidi"/>
        </w:rPr>
      </w:pPr>
    </w:p>
    <w:sectPr w:rsidR="0031639E" w:rsidRPr="003F3C3D" w:rsidSect="007A7048">
      <w:head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6669DC" w14:textId="77777777" w:rsidR="007C4E07" w:rsidRDefault="007C4E07" w:rsidP="00456418">
      <w:pPr>
        <w:spacing w:after="0" w:line="240" w:lineRule="auto"/>
      </w:pPr>
      <w:r>
        <w:separator/>
      </w:r>
    </w:p>
  </w:endnote>
  <w:endnote w:type="continuationSeparator" w:id="0">
    <w:p w14:paraId="151BB004" w14:textId="77777777" w:rsidR="007C4E07" w:rsidRDefault="007C4E07" w:rsidP="004564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4A7E7D" w14:textId="77777777" w:rsidR="007C4E07" w:rsidRDefault="007C4E07" w:rsidP="00456418">
      <w:pPr>
        <w:spacing w:after="0" w:line="240" w:lineRule="auto"/>
      </w:pPr>
      <w:r>
        <w:separator/>
      </w:r>
    </w:p>
  </w:footnote>
  <w:footnote w:type="continuationSeparator" w:id="0">
    <w:p w14:paraId="44FA5CE9" w14:textId="77777777" w:rsidR="007C4E07" w:rsidRDefault="007C4E07" w:rsidP="004564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8A5FE9" w14:textId="060550D5" w:rsidR="00456418" w:rsidRDefault="00234CA5">
    <w:pPr>
      <w:pStyle w:val="Header"/>
    </w:pPr>
    <w:r>
      <w:rPr>
        <w:rFonts w:ascii="Times New Roman" w:hAnsi="Times New Roman"/>
        <w:szCs w:val="21"/>
      </w:rPr>
      <w:t xml:space="preserve">Supplementary material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411"/>
    <w:rsid w:val="000A203B"/>
    <w:rsid w:val="0010555E"/>
    <w:rsid w:val="00182339"/>
    <w:rsid w:val="0018237C"/>
    <w:rsid w:val="001B3BC5"/>
    <w:rsid w:val="00200F9A"/>
    <w:rsid w:val="00234CA5"/>
    <w:rsid w:val="00282850"/>
    <w:rsid w:val="0031639E"/>
    <w:rsid w:val="0036331F"/>
    <w:rsid w:val="003F3C3D"/>
    <w:rsid w:val="004347B2"/>
    <w:rsid w:val="00456418"/>
    <w:rsid w:val="004E294A"/>
    <w:rsid w:val="00590555"/>
    <w:rsid w:val="005C7603"/>
    <w:rsid w:val="00647E3E"/>
    <w:rsid w:val="0065099E"/>
    <w:rsid w:val="00691683"/>
    <w:rsid w:val="006F419A"/>
    <w:rsid w:val="006F44AE"/>
    <w:rsid w:val="007974C1"/>
    <w:rsid w:val="007A7048"/>
    <w:rsid w:val="007C4E07"/>
    <w:rsid w:val="00861CBA"/>
    <w:rsid w:val="00A20D50"/>
    <w:rsid w:val="00A21411"/>
    <w:rsid w:val="00A74A05"/>
    <w:rsid w:val="00B24F8A"/>
    <w:rsid w:val="00BA03AB"/>
    <w:rsid w:val="00BA1D41"/>
    <w:rsid w:val="00BB3D17"/>
    <w:rsid w:val="00C10B65"/>
    <w:rsid w:val="00C42C56"/>
    <w:rsid w:val="00C53213"/>
    <w:rsid w:val="00C70C2F"/>
    <w:rsid w:val="00CD2321"/>
    <w:rsid w:val="00E07B8B"/>
    <w:rsid w:val="00E16FD0"/>
    <w:rsid w:val="00E270BD"/>
    <w:rsid w:val="00EB6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17EDE"/>
  <w15:chartTrackingRefBased/>
  <w15:docId w15:val="{AEB7A677-5A82-4A56-9426-9652FE5B3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0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64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6418"/>
  </w:style>
  <w:style w:type="paragraph" w:styleId="Footer">
    <w:name w:val="footer"/>
    <w:basedOn w:val="Normal"/>
    <w:link w:val="FooterChar"/>
    <w:uiPriority w:val="99"/>
    <w:unhideWhenUsed/>
    <w:rsid w:val="004564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4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889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chart" Target="charts/chart4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chart" Target="charts/chart3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hart" Target="charts/chart2.xml"/><Relationship Id="rId5" Type="http://schemas.openxmlformats.org/officeDocument/2006/relationships/endnotes" Target="endnotes.xml"/><Relationship Id="rId15" Type="http://schemas.openxmlformats.org/officeDocument/2006/relationships/image" Target="media/image6.png"/><Relationship Id="rId10" Type="http://schemas.openxmlformats.org/officeDocument/2006/relationships/chart" Target="charts/chart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5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Acer\Desktop\current%20papers\dr%20christibe\new%20results-dr%20christine%20adsorption%20isotherm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Acer\Desktop\current%20papers\dr%20christibe\new%20results-dr%20christine%20adsorption%20isotherm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Acer\Desktop\current%20papers\dr%20christibe\new%20results-dr%20christine%20adsorption%20isotherm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Acer\Desktop\current%20papers\dr%20christibe\new%20results-dr%20christine%20adsorption%20isotherm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/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Langmuir!$K$2:$K$9</c:f>
              <c:numCache>
                <c:formatCode>General</c:formatCode>
                <c:ptCount val="8"/>
                <c:pt idx="1">
                  <c:v>1.9052023121387285</c:v>
                </c:pt>
                <c:pt idx="2">
                  <c:v>1.2925490196078431</c:v>
                </c:pt>
                <c:pt idx="3">
                  <c:v>1.03</c:v>
                </c:pt>
                <c:pt idx="4">
                  <c:v>0.78289786223277924</c:v>
                </c:pt>
                <c:pt idx="5">
                  <c:v>0.39284862932061981</c:v>
                </c:pt>
              </c:numCache>
            </c:numRef>
          </c:xVal>
          <c:yVal>
            <c:numRef>
              <c:f>Langmuir!$L$2:$L$9</c:f>
              <c:numCache>
                <c:formatCode>General</c:formatCode>
                <c:ptCount val="8"/>
                <c:pt idx="1">
                  <c:v>6.7791032496914858E-2</c:v>
                </c:pt>
                <c:pt idx="2">
                  <c:v>4.4916871082038706E-2</c:v>
                </c:pt>
                <c:pt idx="3">
                  <c:v>3.3012820512820513E-2</c:v>
                </c:pt>
                <c:pt idx="4">
                  <c:v>2.6862265688671557E-2</c:v>
                </c:pt>
                <c:pt idx="5">
                  <c:v>2.34147334147334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090-4930-A4D7-CC250042C3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01702336"/>
        <c:axId val="901687648"/>
      </c:scatterChart>
      <c:valAx>
        <c:axId val="9017023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1/Ce (L/mg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01687648"/>
        <c:crosses val="autoZero"/>
        <c:crossBetween val="midCat"/>
      </c:valAx>
      <c:valAx>
        <c:axId val="9016876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1/qe (g/mg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017023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9.6269843592970954E-3"/>
                  <c:y val="0.1424493292505103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Frendlich!$K$2:$K$7</c:f>
              <c:numCache>
                <c:formatCode>General</c:formatCode>
                <c:ptCount val="6"/>
                <c:pt idx="0">
                  <c:v>0.31386722036915338</c:v>
                </c:pt>
                <c:pt idx="1">
                  <c:v>0.2799410998962828</c:v>
                </c:pt>
                <c:pt idx="2">
                  <c:v>0.111447022591123</c:v>
                </c:pt>
                <c:pt idx="3">
                  <c:v>1.28372247051722E-2</c:v>
                </c:pt>
                <c:pt idx="4">
                  <c:v>-0.10629489281059007</c:v>
                </c:pt>
                <c:pt idx="5">
                  <c:v>-0.4057747578036221</c:v>
                </c:pt>
              </c:numCache>
            </c:numRef>
          </c:xVal>
          <c:yVal>
            <c:numRef>
              <c:f>Frendlich!$L$2:$L$7</c:f>
              <c:numCache>
                <c:formatCode>General</c:formatCode>
                <c:ptCount val="6"/>
                <c:pt idx="0">
                  <c:v>0.71143864489561681</c:v>
                </c:pt>
                <c:pt idx="1">
                  <c:v>1.1688277514822387</c:v>
                </c:pt>
                <c:pt idx="2">
                  <c:v>1.3475905043948508</c:v>
                </c:pt>
                <c:pt idx="3">
                  <c:v>1.4813173693132706</c:v>
                </c:pt>
                <c:pt idx="4">
                  <c:v>1.570857359701926</c:v>
                </c:pt>
                <c:pt idx="5">
                  <c:v>1.872417953455002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E89-4940-9FEE-2E0309C590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01717024"/>
        <c:axId val="901712128"/>
      </c:scatterChart>
      <c:valAx>
        <c:axId val="9017170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 Ce (mg/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01712128"/>
        <c:crosses val="autoZero"/>
        <c:crossBetween val="midCat"/>
      </c:valAx>
      <c:valAx>
        <c:axId val="9017121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 qe (mg/g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017170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/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Reddlish!$B$22:$B$26</c:f>
              <c:numCache>
                <c:formatCode>General</c:formatCode>
                <c:ptCount val="5"/>
                <c:pt idx="0">
                  <c:v>0.97718690681839537</c:v>
                </c:pt>
                <c:pt idx="1">
                  <c:v>0.97804866344327301</c:v>
                </c:pt>
                <c:pt idx="3">
                  <c:v>0.97850365971666053</c:v>
                </c:pt>
                <c:pt idx="4">
                  <c:v>0.97867346638167119</c:v>
                </c:pt>
              </c:numCache>
            </c:numRef>
          </c:xVal>
          <c:yVal>
            <c:numRef>
              <c:f>Reddlish!$C$22:$C$26</c:f>
              <c:numCache>
                <c:formatCode>General</c:formatCode>
                <c:ptCount val="5"/>
                <c:pt idx="0">
                  <c:v>-0.64458820353753798</c:v>
                </c:pt>
                <c:pt idx="1">
                  <c:v>-0.25661625287688999</c:v>
                </c:pt>
                <c:pt idx="3">
                  <c:v>0.344753035647065</c:v>
                </c:pt>
                <c:pt idx="4">
                  <c:v>0.9343309084318890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09B-4239-8478-D97C733C4E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01696352"/>
        <c:axId val="901701248"/>
      </c:scatterChart>
      <c:valAx>
        <c:axId val="9016963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n Ce (mg/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01701248"/>
        <c:crosses val="autoZero"/>
        <c:crossBetween val="midCat"/>
      </c:valAx>
      <c:valAx>
        <c:axId val="9017012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n(KR (Ce/qe)-1) (mg/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016963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3.696325459317585E-2"/>
                  <c:y val="0.6388888888888888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ips!$D$2:$D$7</c:f>
              <c:numCache>
                <c:formatCode>General</c:formatCode>
                <c:ptCount val="6"/>
                <c:pt idx="1">
                  <c:v>-0.64458820353753776</c:v>
                </c:pt>
                <c:pt idx="2">
                  <c:v>-0.25661625287689044</c:v>
                </c:pt>
                <c:pt idx="3">
                  <c:v>-2.9558802241544391E-2</c:v>
                </c:pt>
                <c:pt idx="4">
                  <c:v>0.24475303564706466</c:v>
                </c:pt>
                <c:pt idx="5">
                  <c:v>0.93433090843188948</c:v>
                </c:pt>
              </c:numCache>
            </c:numRef>
          </c:xVal>
          <c:yVal>
            <c:numRef>
              <c:f>Sips!$E$2:$E$7</c:f>
              <c:numCache>
                <c:formatCode>General</c:formatCode>
                <c:ptCount val="6"/>
                <c:pt idx="1">
                  <c:v>-1.00471</c:v>
                </c:pt>
                <c:pt idx="2">
                  <c:v>-1.0037737296049265</c:v>
                </c:pt>
                <c:pt idx="3">
                  <c:v>-1.0029908293580101</c:v>
                </c:pt>
                <c:pt idx="4">
                  <c:v>-1.0024534382046899</c:v>
                </c:pt>
                <c:pt idx="5">
                  <c:v>-1.001023075313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B4B-4D02-BAD2-947C027623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01705600"/>
        <c:axId val="901696896"/>
      </c:scatterChart>
      <c:valAx>
        <c:axId val="9017056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n Ce (mg/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01696896"/>
        <c:crosses val="autoZero"/>
        <c:crossBetween val="midCat"/>
      </c:valAx>
      <c:valAx>
        <c:axId val="9016968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qe/(qmax-qe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017056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9</Pages>
  <Words>500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angeetha Nanda Gopal</cp:lastModifiedBy>
  <cp:revision>5</cp:revision>
  <dcterms:created xsi:type="dcterms:W3CDTF">2022-10-22T16:02:00Z</dcterms:created>
  <dcterms:modified xsi:type="dcterms:W3CDTF">2023-09-25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56421f4c20cfd8a5c9217d12ac707f1f997b822dda300e0cacafb88862e4ac</vt:lpwstr>
  </property>
</Properties>
</file>